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6C9B4" w14:textId="77777777" w:rsidR="000A1B0A" w:rsidRPr="008650F3" w:rsidRDefault="000A1B0A" w:rsidP="000A1B0A">
      <w:pPr>
        <w:pStyle w:val="Otsikko2"/>
      </w:pPr>
      <w:r w:rsidRPr="008650F3">
        <w:t>S1. Excluded Papers with Reasons</w:t>
      </w:r>
    </w:p>
    <w:p w14:paraId="0FD4E93E" w14:textId="77777777" w:rsidR="000A1B0A" w:rsidRPr="008650F3" w:rsidRDefault="000A1B0A" w:rsidP="000A1B0A">
      <w:pPr>
        <w:rPr>
          <w:lang w:val="en-US"/>
        </w:rPr>
      </w:pPr>
      <w:bookmarkStart w:id="0" w:name="_Hlk104126859"/>
    </w:p>
    <w:bookmarkEnd w:id="0"/>
    <w:p w14:paraId="7604A3E5" w14:textId="0941C4B6" w:rsidR="000A1B0A" w:rsidRPr="008650F3" w:rsidRDefault="000A1B0A" w:rsidP="000A1B0A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8650F3">
        <w:rPr>
          <w:rFonts w:cstheme="minorHAnsi"/>
          <w:b/>
          <w:bCs/>
          <w:lang w:val="en-US"/>
        </w:rPr>
        <w:t>DARE criteria not fulfilled</w:t>
      </w:r>
    </w:p>
    <w:p w14:paraId="2B10871F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Attia, E. (2021). Anorexia nervosa treatment trials: time for new approaches. </w:t>
      </w:r>
      <w:r w:rsidRPr="008650F3">
        <w:rPr>
          <w:rFonts w:cstheme="minorHAnsi"/>
          <w:i/>
          <w:iCs/>
          <w:lang w:val="en-US"/>
        </w:rPr>
        <w:t>The Lancet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8</w:t>
      </w:r>
      <w:r w:rsidRPr="008650F3">
        <w:rPr>
          <w:rFonts w:cstheme="minorHAnsi"/>
          <w:lang w:val="en-US"/>
        </w:rPr>
        <w:t>(3), 170-171. https://doi.org/10.1016/S2215-0366(21)00038-9.</w:t>
      </w:r>
    </w:p>
    <w:p w14:paraId="341C7EB6" w14:textId="77777777" w:rsidR="000A1B0A" w:rsidRPr="008650F3" w:rsidRDefault="000A1B0A" w:rsidP="000A1B0A">
      <w:pPr>
        <w:spacing w:line="480" w:lineRule="auto"/>
        <w:jc w:val="center"/>
        <w:rPr>
          <w:rStyle w:val="c-bibliographic-informationvalue"/>
          <w:rFonts w:cstheme="minorHAnsi"/>
        </w:rPr>
      </w:pPr>
      <w:r w:rsidRPr="008650F3">
        <w:rPr>
          <w:rFonts w:cstheme="minorHAnsi"/>
          <w:lang w:val="en-US"/>
        </w:rPr>
        <w:t xml:space="preserve">Bailey, A. P., Parker, A. G., Colautti, L. A., Hart, L. M., Liu, P., &amp; Hetrick, S. E. (2014). Mapping the evidence for the prevention and treatment of eating disorders in young people. </w:t>
      </w:r>
      <w:r w:rsidRPr="008650F3">
        <w:rPr>
          <w:rFonts w:cstheme="minorHAnsi"/>
          <w:i/>
          <w:iCs/>
          <w:lang w:val="en-US"/>
        </w:rPr>
        <w:t>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</w:t>
      </w:r>
      <w:r w:rsidRPr="008650F3">
        <w:rPr>
          <w:rFonts w:cstheme="minorHAnsi"/>
          <w:lang w:val="en-US"/>
        </w:rPr>
        <w:t xml:space="preserve">(1), 1-12. </w:t>
      </w:r>
      <w:hyperlink r:id="rId6" w:history="1">
        <w:r w:rsidRPr="008650F3">
          <w:rPr>
            <w:rStyle w:val="Hyperlinkki"/>
            <w:rFonts w:cstheme="minorHAnsi"/>
            <w:color w:val="auto"/>
            <w:u w:val="none"/>
          </w:rPr>
          <w:t>https://doi.org/10.1007/s40519-013-0003-5</w:t>
        </w:r>
      </w:hyperlink>
    </w:p>
    <w:p w14:paraId="4435ECC6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eintner, I., Jacobi, C., &amp; Taylor, C. B. (2012). Effects of an Internet‐based prevention program for eating disorders in the USA and Germany—A meta‐analytic review. </w:t>
      </w:r>
      <w:r w:rsidRPr="008650F3">
        <w:rPr>
          <w:rFonts w:cstheme="minorHAnsi"/>
          <w:i/>
          <w:iCs/>
          <w:lang w:val="en-US"/>
        </w:rPr>
        <w:t>European Eating Disorders Review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0</w:t>
      </w:r>
      <w:r w:rsidRPr="008650F3">
        <w:rPr>
          <w:rFonts w:cstheme="minorHAnsi"/>
          <w:lang w:val="en-US"/>
        </w:rPr>
        <w:t xml:space="preserve">(1), 1-8. </w:t>
      </w:r>
      <w:hyperlink r:id="rId7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rv.1130</w:t>
        </w:r>
      </w:hyperlink>
    </w:p>
    <w:p w14:paraId="63C94DE8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ohon, C. (2020). Evidence-based treatment of bulimia nervosa and binge-eating disorder. </w:t>
      </w:r>
      <w:r w:rsidRPr="008650F3">
        <w:rPr>
          <w:rFonts w:cstheme="minorHAnsi"/>
          <w:i/>
          <w:iCs/>
          <w:lang w:val="en-US"/>
        </w:rPr>
        <w:t>Journal of the American Academy of Child and Adolescent Psychiatry,</w:t>
      </w:r>
      <w:r w:rsidRPr="008650F3">
        <w:rPr>
          <w:rFonts w:cstheme="minorHAnsi"/>
          <w:lang w:val="en-US"/>
        </w:rPr>
        <w:t xml:space="preserve"> </w:t>
      </w:r>
      <w:r w:rsidRPr="008650F3">
        <w:rPr>
          <w:rFonts w:cstheme="minorHAnsi"/>
          <w:i/>
          <w:iCs/>
          <w:lang w:val="en-US"/>
        </w:rPr>
        <w:t>59</w:t>
      </w:r>
      <w:r w:rsidRPr="008650F3">
        <w:rPr>
          <w:rFonts w:cstheme="minorHAnsi"/>
          <w:lang w:val="en-US"/>
        </w:rPr>
        <w:t>(10 Supplement), 133-134.</w:t>
      </w:r>
    </w:p>
    <w:p w14:paraId="3CBE9F4A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Citrome, L. (2019). Binge eating disorder revisited: What’s new, what’s different, what’s next. </w:t>
      </w:r>
      <w:r w:rsidRPr="008650F3">
        <w:rPr>
          <w:rFonts w:cstheme="minorHAnsi"/>
          <w:i/>
          <w:iCs/>
          <w:lang w:val="en-US"/>
        </w:rPr>
        <w:t>CNS Spectrum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4</w:t>
      </w:r>
      <w:r w:rsidRPr="008650F3">
        <w:rPr>
          <w:rFonts w:cstheme="minorHAnsi"/>
          <w:lang w:val="en-US"/>
        </w:rPr>
        <w:t xml:space="preserve">(S1), 4-13. </w:t>
      </w:r>
      <w:hyperlink r:id="rId8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17/S1092852919001032</w:t>
        </w:r>
      </w:hyperlink>
    </w:p>
    <w:p w14:paraId="77F1A3D5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>Derenne, J. &amp; Couturier, J. (2019). An overview of evidence-based treatments in child and adolescent  eating disorders</w:t>
      </w:r>
      <w:r w:rsidRPr="008650F3">
        <w:rPr>
          <w:rFonts w:cstheme="minorHAnsi"/>
          <w:i/>
          <w:iCs/>
          <w:lang w:val="en-US"/>
        </w:rPr>
        <w:t>. Journal of the American Academy of Child and Adolescent Psychiatry</w:t>
      </w:r>
      <w:r w:rsidRPr="008650F3">
        <w:rPr>
          <w:rFonts w:cstheme="minorHAnsi"/>
          <w:lang w:val="en-US"/>
        </w:rPr>
        <w:t>, 58(10).</w:t>
      </w:r>
    </w:p>
    <w:p w14:paraId="0C272D4D" w14:textId="04DB3658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Fingeret, M. C., Teo, I., &amp; Epner, D. E. (2014). Managing body image difficulties of adult cancer patients: lessons from available research. </w:t>
      </w:r>
      <w:r w:rsidRPr="008650F3">
        <w:rPr>
          <w:rFonts w:cstheme="minorHAnsi"/>
          <w:i/>
          <w:iCs/>
          <w:lang w:val="en-US"/>
        </w:rPr>
        <w:t>Cancer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20</w:t>
      </w:r>
      <w:r w:rsidRPr="008650F3">
        <w:rPr>
          <w:rFonts w:cstheme="minorHAnsi"/>
          <w:lang w:val="en-US"/>
        </w:rPr>
        <w:t xml:space="preserve">(5), 633-641. </w:t>
      </w:r>
      <w:hyperlink r:id="rId9" w:history="1">
        <w:r w:rsidR="00F8490A"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cncr.28469</w:t>
        </w:r>
      </w:hyperlink>
    </w:p>
    <w:p w14:paraId="32C1A573" w14:textId="77777777" w:rsidR="00F8490A" w:rsidRPr="00F8490A" w:rsidRDefault="00F8490A" w:rsidP="00F8490A">
      <w:pPr>
        <w:spacing w:line="480" w:lineRule="auto"/>
        <w:jc w:val="center"/>
        <w:rPr>
          <w:rFonts w:cstheme="minorHAnsi"/>
          <w:lang w:val="en-US"/>
        </w:rPr>
      </w:pPr>
      <w:r w:rsidRPr="00F8490A">
        <w:rPr>
          <w:rFonts w:cstheme="minorHAnsi"/>
          <w:lang w:val="en-US"/>
        </w:rPr>
        <w:t xml:space="preserve">Gorrell, S., Reilly, E. E., Brosof, L., &amp; Le Grange, D. (2022). Use of Telehealth in the Management of Adolescent Eating Disorders: Patient Perspectives and Future Directions Suggested from the COVID-19 Pandemic. </w:t>
      </w:r>
      <w:r w:rsidRPr="00F8490A">
        <w:rPr>
          <w:rFonts w:cstheme="minorHAnsi"/>
          <w:i/>
          <w:iCs/>
          <w:lang w:val="en-US"/>
        </w:rPr>
        <w:t>Adolescent Health, Medicine and Therapeutics</w:t>
      </w:r>
      <w:r w:rsidRPr="00F8490A">
        <w:rPr>
          <w:rFonts w:cstheme="minorHAnsi"/>
          <w:lang w:val="en-US"/>
        </w:rPr>
        <w:t xml:space="preserve">, </w:t>
      </w:r>
      <w:r w:rsidRPr="00F8490A">
        <w:rPr>
          <w:rFonts w:cstheme="minorHAnsi"/>
          <w:i/>
          <w:iCs/>
          <w:lang w:val="en-US"/>
        </w:rPr>
        <w:t>13</w:t>
      </w:r>
      <w:r w:rsidRPr="00F8490A">
        <w:rPr>
          <w:rFonts w:cstheme="minorHAnsi"/>
          <w:lang w:val="en-US"/>
        </w:rPr>
        <w:t>, 45. 10.2147/AHMT.S334977</w:t>
      </w:r>
    </w:p>
    <w:p w14:paraId="31C390C9" w14:textId="77777777" w:rsidR="00F8490A" w:rsidRPr="008650F3" w:rsidRDefault="00F8490A" w:rsidP="000A1B0A">
      <w:pPr>
        <w:spacing w:line="480" w:lineRule="auto"/>
        <w:jc w:val="center"/>
        <w:rPr>
          <w:rFonts w:cstheme="minorHAnsi"/>
          <w:lang w:val="en-US"/>
        </w:rPr>
      </w:pPr>
    </w:p>
    <w:p w14:paraId="56018D75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lastRenderedPageBreak/>
        <w:t xml:space="preserve">Herpertz, S., Hagenah, U., Vocks, S., von Wietersheim, J., Cuntz, U., &amp; Zeeck, A. (2011). The diagnosis and treatment of eating disorders. </w:t>
      </w:r>
      <w:r w:rsidRPr="008650F3">
        <w:rPr>
          <w:rFonts w:cstheme="minorHAnsi"/>
          <w:i/>
          <w:iCs/>
          <w:lang w:val="en-US"/>
        </w:rPr>
        <w:t>Deutsches Ärzteblatt International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08</w:t>
      </w:r>
      <w:r w:rsidRPr="008650F3">
        <w:rPr>
          <w:rFonts w:cstheme="minorHAnsi"/>
          <w:lang w:val="en-US"/>
        </w:rPr>
        <w:t xml:space="preserve">(40), 678. https://doi.org/ </w:t>
      </w:r>
      <w:r w:rsidRPr="008650F3">
        <w:rPr>
          <w:rStyle w:val="citation-doi"/>
          <w:rFonts w:cstheme="minorHAnsi"/>
          <w:lang w:val="en-US"/>
        </w:rPr>
        <w:t>10.1016/S2215-0366(21)00038-9</w:t>
      </w:r>
    </w:p>
    <w:p w14:paraId="149C9AF9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Jassogne, C., &amp; Zdanowicz, N. (2018). Management of adult patients with anorexia nervosa: a literature review. </w:t>
      </w:r>
      <w:r w:rsidRPr="008650F3">
        <w:rPr>
          <w:rFonts w:cstheme="minorHAnsi"/>
          <w:i/>
          <w:iCs/>
          <w:lang w:val="en-US"/>
        </w:rPr>
        <w:t>Psychiatria Danub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30</w:t>
      </w:r>
      <w:r w:rsidRPr="008650F3">
        <w:rPr>
          <w:rFonts w:cstheme="minorHAnsi"/>
          <w:lang w:val="en-US"/>
        </w:rPr>
        <w:t>(7), 533-6.</w:t>
      </w:r>
    </w:p>
    <w:p w14:paraId="56F1F149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e Grange, D., &amp; Schmidt, U. (2005). The treatment of adolescents with bulimia nervosa. </w:t>
      </w:r>
      <w:r w:rsidRPr="008650F3">
        <w:rPr>
          <w:rFonts w:cstheme="minorHAnsi"/>
          <w:i/>
          <w:iCs/>
          <w:lang w:val="en-US"/>
        </w:rPr>
        <w:t>Journal of Mental Health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4</w:t>
      </w:r>
      <w:r w:rsidRPr="008650F3">
        <w:rPr>
          <w:rFonts w:cstheme="minorHAnsi"/>
          <w:lang w:val="en-US"/>
        </w:rPr>
        <w:t>(6), 587-597.</w:t>
      </w:r>
    </w:p>
    <w:p w14:paraId="1AC26B8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ock, J. (2015). An update on evidence-based psychosocial treatments for eating disorders in children and adolescents. </w:t>
      </w:r>
      <w:r w:rsidRPr="008650F3">
        <w:rPr>
          <w:rFonts w:cstheme="minorHAnsi"/>
          <w:i/>
          <w:iCs/>
          <w:lang w:val="en-US"/>
        </w:rPr>
        <w:t>Journal of Clinical Child &amp; Adolescent Psycholog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4</w:t>
      </w:r>
      <w:r w:rsidRPr="008650F3">
        <w:rPr>
          <w:rFonts w:cstheme="minorHAnsi"/>
          <w:lang w:val="en-US"/>
        </w:rPr>
        <w:t xml:space="preserve">(5), 707-721. </w:t>
      </w:r>
      <w:hyperlink r:id="rId10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80/15374416.2014.971458</w:t>
        </w:r>
      </w:hyperlink>
    </w:p>
    <w:p w14:paraId="2FA3734E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ock, J. (2020). Evidence-based treatment of anorexia nervosa. </w:t>
      </w:r>
      <w:r w:rsidRPr="008650F3">
        <w:rPr>
          <w:rFonts w:cstheme="minorHAnsi"/>
          <w:i/>
          <w:iCs/>
          <w:lang w:val="en-US"/>
        </w:rPr>
        <w:t>Journal of the American Academy of Child and Adolescent Psychiatry,</w:t>
      </w:r>
      <w:r w:rsidRPr="008650F3">
        <w:rPr>
          <w:rFonts w:cstheme="minorHAnsi"/>
          <w:lang w:val="en-US"/>
        </w:rPr>
        <w:t xml:space="preserve"> </w:t>
      </w:r>
      <w:r w:rsidRPr="008650F3">
        <w:rPr>
          <w:rFonts w:cstheme="minorHAnsi"/>
          <w:i/>
          <w:iCs/>
          <w:lang w:val="en-US"/>
        </w:rPr>
        <w:t>59</w:t>
      </w:r>
      <w:r w:rsidRPr="008650F3">
        <w:rPr>
          <w:rFonts w:cstheme="minorHAnsi"/>
          <w:lang w:val="en-US"/>
        </w:rPr>
        <w:t>(10 Supplement), 133.</w:t>
      </w:r>
    </w:p>
    <w:p w14:paraId="2C8B54B3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ock, J., Kraemer, H. C., Jo, B., &amp; Couturier, J. (2019). When meta-analyses get it wrong: response to treatment outcomes for anorexia nervosa: a systematic review and meta-analysis of randomized controlled trials. </w:t>
      </w:r>
      <w:r w:rsidRPr="008650F3">
        <w:rPr>
          <w:rFonts w:cstheme="minorHAnsi"/>
          <w:i/>
          <w:iCs/>
          <w:lang w:val="en-US"/>
        </w:rPr>
        <w:t>Psychological Medicin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9</w:t>
      </w:r>
      <w:r w:rsidRPr="008650F3">
        <w:rPr>
          <w:rFonts w:cstheme="minorHAnsi"/>
          <w:lang w:val="en-US"/>
        </w:rPr>
        <w:t>(4), 697-698. https://doi.org/10.1017/S003329171800329X</w:t>
      </w:r>
    </w:p>
    <w:p w14:paraId="783D16F0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undgren, J. D., Danoff‐Burg, S., &amp; Anderson, D. A. (2004). Cognitive‐behavioral therapy for bulimia nervosa: An empirical analysis of clinical significance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35</w:t>
      </w:r>
      <w:r w:rsidRPr="008650F3">
        <w:rPr>
          <w:rFonts w:cstheme="minorHAnsi"/>
          <w:lang w:val="en-US"/>
        </w:rPr>
        <w:t xml:space="preserve">(3), 262-274. </w:t>
      </w:r>
      <w:hyperlink r:id="rId11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at.10254</w:t>
        </w:r>
      </w:hyperlink>
    </w:p>
    <w:p w14:paraId="5AA5F311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Mitchell, J. E., &amp; Raymond, N. C. (1992). Cognitive-behavioral therapy in treatment of bulimia nervosa. </w:t>
      </w:r>
      <w:r w:rsidRPr="008650F3">
        <w:rPr>
          <w:rFonts w:cstheme="minorHAnsi"/>
          <w:i/>
          <w:iCs/>
          <w:lang w:val="en-US"/>
        </w:rPr>
        <w:t>Psychobiology and treatment of anorexia nervosa and bulimia nervosa</w:t>
      </w:r>
      <w:r w:rsidRPr="008650F3">
        <w:rPr>
          <w:rFonts w:cstheme="minorHAnsi"/>
          <w:lang w:val="en-US"/>
        </w:rPr>
        <w:t>, 307-327.</w:t>
      </w:r>
    </w:p>
    <w:p w14:paraId="2B6AB303" w14:textId="77777777" w:rsidR="000A1B0A" w:rsidRPr="008650F3" w:rsidRDefault="000A1B0A" w:rsidP="000A1B0A">
      <w:pPr>
        <w:spacing w:line="480" w:lineRule="auto"/>
        <w:jc w:val="center"/>
      </w:pPr>
      <w:r w:rsidRPr="008650F3">
        <w:rPr>
          <w:rFonts w:cstheme="minorHAnsi"/>
          <w:lang w:val="en-US"/>
        </w:rPr>
        <w:t xml:space="preserve">Mitchell, J.E., Roerig, J., &amp; Steffen, K. (2012). An update on treatment strategies for bulimia nervosa. In D. </w:t>
      </w:r>
      <w:r w:rsidRPr="008650F3">
        <w:t xml:space="preserve">Stein &amp;  Y. Latzer (Eds.), </w:t>
      </w:r>
      <w:r w:rsidRPr="008650F3">
        <w:rPr>
          <w:rFonts w:cstheme="minorHAnsi"/>
          <w:i/>
          <w:iCs/>
          <w:lang w:val="en-US"/>
        </w:rPr>
        <w:t xml:space="preserve">Treatment and recovery of eating disorders. </w:t>
      </w:r>
      <w:r w:rsidRPr="008650F3">
        <w:t>Nova Science Publishers.</w:t>
      </w:r>
    </w:p>
    <w:p w14:paraId="376239C8" w14:textId="77777777" w:rsidR="000A1B0A" w:rsidRPr="008650F3" w:rsidRDefault="000A1B0A" w:rsidP="000A1B0A">
      <w:pPr>
        <w:pStyle w:val="EndNoteBibliography"/>
        <w:spacing w:line="480" w:lineRule="auto"/>
        <w:ind w:left="360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Pinto, T.F., Da Silva, F.G.C., De Bruin, V.M.S., De Bruin, &amp; P.F.C. </w:t>
      </w:r>
      <w:r w:rsidRPr="008650F3">
        <w:rPr>
          <w:rFonts w:cstheme="minorHAnsi"/>
        </w:rPr>
        <w:t xml:space="preserve">(2016). Night eating syndrome: How to treat it? </w:t>
      </w:r>
      <w:r w:rsidRPr="008650F3">
        <w:rPr>
          <w:rFonts w:cstheme="minorHAnsi"/>
          <w:i/>
          <w:iCs/>
        </w:rPr>
        <w:t xml:space="preserve">Revista da Associacao Medica Brasileira. </w:t>
      </w:r>
      <w:r w:rsidRPr="008650F3">
        <w:rPr>
          <w:rFonts w:asciiTheme="minorHAnsi" w:hAnsiTheme="minorHAnsi" w:cstheme="minorHAnsi"/>
        </w:rPr>
        <w:t>62, 701-707.</w:t>
      </w:r>
    </w:p>
    <w:p w14:paraId="4E4F704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Ramacciotti, C. E., Coli, E., Marazziti, D., Segura-García, C., Brambilla, F., Piccinni, A., &amp; Dell’Osso, L. (2013). Therapeutic options for binge eating disorder. </w:t>
      </w:r>
      <w:r w:rsidRPr="008650F3">
        <w:rPr>
          <w:rFonts w:cstheme="minorHAnsi"/>
          <w:i/>
          <w:iCs/>
          <w:lang w:val="en-US"/>
        </w:rPr>
        <w:t>Eating and Weight Disorders-Studies on Anorexia, Bulimia and Obesit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8</w:t>
      </w:r>
      <w:r w:rsidRPr="008650F3">
        <w:rPr>
          <w:rFonts w:cstheme="minorHAnsi"/>
          <w:lang w:val="en-US"/>
        </w:rPr>
        <w:t>(1), 3-9.</w:t>
      </w:r>
    </w:p>
    <w:p w14:paraId="5892CCE6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Rutherford, L., &amp; Couturier, J. (2007). A review of psychotherapeutic interventions for children and adolescents with eating disorders. </w:t>
      </w:r>
      <w:r w:rsidRPr="008650F3">
        <w:rPr>
          <w:rFonts w:cstheme="minorHAnsi"/>
          <w:i/>
          <w:iCs/>
          <w:lang w:val="en-US"/>
        </w:rPr>
        <w:t>Journal of the Canadian Academy of Child and Adolescent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6</w:t>
      </w:r>
      <w:r w:rsidRPr="008650F3">
        <w:rPr>
          <w:rFonts w:cstheme="minorHAnsi"/>
          <w:lang w:val="en-US"/>
        </w:rPr>
        <w:t>(4), 153.</w:t>
      </w:r>
    </w:p>
    <w:p w14:paraId="12CB787C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fi-FI"/>
        </w:rPr>
        <w:t xml:space="preserve">Spattini, L., Rioli, G., Longo, F., Ferrari, S., &amp; Galeazzi, G. M. (2017). </w:t>
      </w:r>
      <w:r w:rsidRPr="008650F3">
        <w:rPr>
          <w:rFonts w:cstheme="minorHAnsi"/>
          <w:lang w:val="en-US"/>
        </w:rPr>
        <w:t>An update on current clinical management of eating disorders.</w:t>
      </w:r>
      <w:r w:rsidRPr="008650F3">
        <w:t xml:space="preserve"> </w:t>
      </w:r>
      <w:r w:rsidRPr="008650F3">
        <w:rPr>
          <w:rFonts w:cstheme="minorHAnsi"/>
          <w:i/>
          <w:iCs/>
          <w:lang w:val="en-US"/>
        </w:rPr>
        <w:t>Minerva Psichiatrica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58</w:t>
      </w:r>
      <w:r w:rsidRPr="008650F3">
        <w:rPr>
          <w:rFonts w:cstheme="minorHAnsi"/>
          <w:lang w:val="en-US"/>
        </w:rPr>
        <w:t>(1), 54-69.</w:t>
      </w:r>
    </w:p>
    <w:p w14:paraId="22D9FA3A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Wade, T. D. (2019). Recent research on bulimia nervosa. </w:t>
      </w:r>
      <w:r w:rsidRPr="008650F3">
        <w:rPr>
          <w:rFonts w:cstheme="minorHAnsi"/>
          <w:i/>
          <w:iCs/>
          <w:lang w:val="en-US"/>
        </w:rPr>
        <w:t>Psychiatric Clinic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2</w:t>
      </w:r>
      <w:r w:rsidRPr="008650F3">
        <w:rPr>
          <w:rFonts w:cstheme="minorHAnsi"/>
          <w:lang w:val="en-US"/>
        </w:rPr>
        <w:t>(1), 21-32. ttps://doi.org/10.1016/j.psc.2018.10.002.</w:t>
      </w:r>
    </w:p>
    <w:p w14:paraId="1F6139FF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Whitbread, J., &amp; McGown, A. (1994). The treatment of bulimia nervosa: What is effective? A meta-analysis. </w:t>
      </w:r>
      <w:r w:rsidRPr="008650F3">
        <w:rPr>
          <w:rFonts w:cstheme="minorHAnsi"/>
          <w:i/>
          <w:iCs/>
          <w:lang w:val="en-US"/>
        </w:rPr>
        <w:t>Indian Journal of Clinical Psycholog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1</w:t>
      </w:r>
      <w:r w:rsidRPr="008650F3">
        <w:rPr>
          <w:rFonts w:cstheme="minorHAnsi"/>
          <w:lang w:val="en-US"/>
        </w:rPr>
        <w:t>(2), 32–44.</w:t>
      </w:r>
    </w:p>
    <w:p w14:paraId="6FFAA494" w14:textId="77777777" w:rsidR="000A1B0A" w:rsidRPr="008650F3" w:rsidRDefault="000A1B0A" w:rsidP="000A1B0A">
      <w:pPr>
        <w:spacing w:after="0" w:line="480" w:lineRule="auto"/>
        <w:jc w:val="center"/>
        <w:rPr>
          <w:rFonts w:cstheme="minorHAnsi"/>
          <w:lang w:val="en-US"/>
        </w:rPr>
      </w:pPr>
    </w:p>
    <w:p w14:paraId="7D88C3C3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No CBT-only RCT data/comparison</w:t>
      </w:r>
    </w:p>
    <w:p w14:paraId="02CB15BE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Blanchet, C., Mathieu, M. È., St-Laurent, A., Fecteau, S., St-Amour, N., &amp; Drapeau, V. (2018). A systematic review of physical activity interventions in individuals with binge eating disorders. Current Obesity Reports, 7(1), 76-88. https://doi.org/10.1007/s13679-018-0295-x</w:t>
      </w:r>
    </w:p>
    <w:p w14:paraId="440DBDEA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 xml:space="preserve">Cameron, L.C. (1999). Treatment of bulimia nervosa: A meta-analysis. The University of Mississippi. </w:t>
      </w:r>
    </w:p>
    <w:p w14:paraId="5E3B9413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Clery, P., Stahl, D., Ismail, K., Treasure, J., &amp; Kan, C. (2017). Systematic review and meta‐analysis of the effectiveness of interventions for people with Type 1 diabetes mellitus and disordered eating. Diabetic medicine, 34(12), 1667-1675. https://doi.org/10.1111/dme.13509</w:t>
      </w:r>
    </w:p>
    <w:p w14:paraId="25D5EA22" w14:textId="50FA0777" w:rsidR="00EE43DD" w:rsidRPr="008650F3" w:rsidRDefault="00EE43DD" w:rsidP="000A1B0A">
      <w:pPr>
        <w:spacing w:line="480" w:lineRule="auto"/>
        <w:jc w:val="center"/>
        <w:rPr>
          <w:rFonts w:cstheme="minorHAnsi"/>
          <w:lang w:val="en-US"/>
        </w:rPr>
      </w:pPr>
      <w:r w:rsidRPr="00F64DF5">
        <w:rPr>
          <w:rFonts w:cstheme="minorHAnsi"/>
          <w:lang w:val="en-US"/>
        </w:rPr>
        <w:t xml:space="preserve">Ciążyńska, J., &amp; Maciaszek, J. (2022). Various Types of Virtual Reality-Based Therapy for Eating Disorders: A Systematic Review. </w:t>
      </w:r>
      <w:r w:rsidRPr="00F64DF5">
        <w:rPr>
          <w:rFonts w:cstheme="minorHAnsi"/>
          <w:i/>
          <w:iCs/>
          <w:lang w:val="en-US"/>
        </w:rPr>
        <w:t>Journal of clinical medicine</w:t>
      </w:r>
      <w:r w:rsidRPr="00F64DF5">
        <w:rPr>
          <w:rFonts w:cstheme="minorHAnsi"/>
          <w:lang w:val="en-US"/>
        </w:rPr>
        <w:t xml:space="preserve">, </w:t>
      </w:r>
      <w:r w:rsidRPr="00F64DF5">
        <w:rPr>
          <w:rFonts w:cstheme="minorHAnsi"/>
          <w:i/>
          <w:iCs/>
          <w:lang w:val="en-US"/>
        </w:rPr>
        <w:t>11</w:t>
      </w:r>
      <w:r w:rsidRPr="00F64DF5">
        <w:rPr>
          <w:rFonts w:cstheme="minorHAnsi"/>
          <w:lang w:val="en-US"/>
        </w:rPr>
        <w:t>(17), 4956. https://doi.org/10.3390/jcm11174956</w:t>
      </w:r>
    </w:p>
    <w:p w14:paraId="5FA54888" w14:textId="3F4D91BA" w:rsidR="00EE43DD" w:rsidRPr="008650F3" w:rsidRDefault="00EE43DD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Cuijpers, P., Donker, T., Weissman, M. M., Ravitz, P., &amp; Cristea, I. A. (2016). Interpersonal psychotherapy for mental health problems: a comprehensive meta-analysis. American Journal of Psychiatry, 173(7), 680-687. https://doi.org/10.1176/appi.ajp.2015.15091141</w:t>
      </w:r>
    </w:p>
    <w:p w14:paraId="28EF8D39" w14:textId="6AFF4FCC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Dölemeyer, R., Tietjen, A., Kersting, A., &amp; Wagner, B. (2013). Internet-based interventions for eating disorders in adults: a systematic review. BMC Psychiatry, 13(1), 1-16. https://doi.org/10.1186/1471-244X-13-207</w:t>
      </w:r>
    </w:p>
    <w:p w14:paraId="15F5F5B9" w14:textId="685AE9D2" w:rsidR="00F8490A" w:rsidRPr="008650F3" w:rsidRDefault="00F8490A" w:rsidP="000A1B0A">
      <w:pPr>
        <w:spacing w:line="480" w:lineRule="auto"/>
        <w:jc w:val="center"/>
        <w:rPr>
          <w:rFonts w:ascii="Calibri" w:eastAsia="Times New Roman" w:hAnsi="Calibri" w:cs="Calibri"/>
          <w:u w:val="single"/>
          <w:lang w:val="en-US" w:eastAsia="fi-FI"/>
        </w:rPr>
      </w:pPr>
      <w:r w:rsidRPr="00F8490A">
        <w:rPr>
          <w:rFonts w:ascii="Calibri" w:eastAsia="Times New Roman" w:hAnsi="Calibri" w:cs="Calibri"/>
          <w:lang w:val="en-US" w:eastAsia="fi-FI"/>
        </w:rPr>
        <w:t xml:space="preserve">Fetahi, E., Søgaard, A. S., &amp; Sjögren, M. (2022). Estimating the Effect of Motivational Interventions in Patients with Eating Disorders: A Systematic Review and Meta-Analysis. </w:t>
      </w:r>
      <w:r w:rsidRPr="00F8490A">
        <w:rPr>
          <w:rFonts w:ascii="Calibri" w:eastAsia="Times New Roman" w:hAnsi="Calibri" w:cs="Calibri"/>
          <w:i/>
          <w:iCs/>
          <w:lang w:val="en-US" w:eastAsia="fi-FI"/>
        </w:rPr>
        <w:t>Journal of personalized medicine</w:t>
      </w:r>
      <w:r w:rsidRPr="00F8490A">
        <w:rPr>
          <w:rFonts w:ascii="Calibri" w:eastAsia="Times New Roman" w:hAnsi="Calibri" w:cs="Calibri"/>
          <w:lang w:val="en-US" w:eastAsia="fi-FI"/>
        </w:rPr>
        <w:t xml:space="preserve">, </w:t>
      </w:r>
      <w:r w:rsidRPr="00F8490A">
        <w:rPr>
          <w:rFonts w:ascii="Calibri" w:eastAsia="Times New Roman" w:hAnsi="Calibri" w:cs="Calibri"/>
          <w:i/>
          <w:iCs/>
          <w:lang w:val="en-US" w:eastAsia="fi-FI"/>
        </w:rPr>
        <w:t>12</w:t>
      </w:r>
      <w:r w:rsidRPr="00F8490A">
        <w:rPr>
          <w:rFonts w:ascii="Calibri" w:eastAsia="Times New Roman" w:hAnsi="Calibri" w:cs="Calibri"/>
          <w:lang w:val="en-US" w:eastAsia="fi-FI"/>
        </w:rPr>
        <w:t xml:space="preserve">(4), 577. </w:t>
      </w:r>
      <w:hyperlink r:id="rId12" w:history="1">
        <w:r w:rsidRPr="00F8490A">
          <w:rPr>
            <w:rStyle w:val="Hyperlinkki"/>
            <w:rFonts w:ascii="Calibri" w:eastAsia="Times New Roman" w:hAnsi="Calibri" w:cs="Calibri"/>
            <w:color w:val="auto"/>
            <w:u w:val="none"/>
            <w:lang w:val="en-US" w:eastAsia="fi-FI"/>
          </w:rPr>
          <w:t>https://doi.org/10.3390/jpm12040577</w:t>
        </w:r>
      </w:hyperlink>
    </w:p>
    <w:p w14:paraId="090993E2" w14:textId="1D63BA7C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Garvey, W. T., Mechanick, J. I., Brett, E. M., Garber, A. J., Hurley, D. L., Jastreboff, A. M., Nadolsky, K., Pessah-Pollack, R., &amp; Plodkowski, R. (2016). American association of clinical endocrinologists and American college of endocrinology comprehensive clinical practice guidelines for medical care of patients with obesity. Endocrine Practice, 22, 1-203. https://doi.org/10.4158/EP161365.GL</w:t>
      </w:r>
    </w:p>
    <w:p w14:paraId="4F7B0637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Groff, S. E. (2015). Is enhanced cognitive behavioral therapy an effective intervention in eating disorders? A review. Journal of Evidence-Informed Social Work, 12(3), 272-288. https://doi.org/10.1080/15433714.2013.835756</w:t>
      </w:r>
    </w:p>
    <w:p w14:paraId="48B0712D" w14:textId="77777777" w:rsidR="00EE43DD" w:rsidRPr="008650F3" w:rsidRDefault="00EE43DD" w:rsidP="00EE43DD">
      <w:pPr>
        <w:spacing w:line="480" w:lineRule="auto"/>
        <w:jc w:val="center"/>
        <w:rPr>
          <w:rFonts w:cstheme="minorHAnsi"/>
          <w:lang w:val="en-US"/>
        </w:rPr>
      </w:pPr>
      <w:r w:rsidRPr="00F64DF5">
        <w:rPr>
          <w:rFonts w:cstheme="minorHAnsi"/>
          <w:lang w:val="en-US"/>
        </w:rPr>
        <w:t xml:space="preserve">Haas, V., Nadler, J., Crosby, R. D., Madden, S., Kohn, M., Le Grange, D., ... &amp; Correll, C. U. (2022). Comparing randomized controlled trials of outpatient family‐based or inpatient multimodal treatment followed by outpatient care in youth with anorexia nervosa: Differences in populations, metrics, and outcomes. </w:t>
      </w:r>
      <w:r w:rsidRPr="00F64DF5">
        <w:rPr>
          <w:rFonts w:cstheme="minorHAnsi"/>
          <w:i/>
          <w:iCs/>
          <w:lang w:val="en-US"/>
        </w:rPr>
        <w:t>European Eating Disorders Review</w:t>
      </w:r>
      <w:r w:rsidRPr="00F64DF5">
        <w:rPr>
          <w:rFonts w:cstheme="minorHAnsi"/>
          <w:lang w:val="en-US"/>
        </w:rPr>
        <w:t>. https://doi.org/10.1002/erv.2907</w:t>
      </w:r>
    </w:p>
    <w:p w14:paraId="33A7D558" w14:textId="0005651D" w:rsidR="00EE43DD" w:rsidRPr="008650F3" w:rsidRDefault="00EE43DD" w:rsidP="00EE43DD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Hagan, K. E., Christensen, K. A., &amp; Forbush, K. T. (2020). A preliminary systematic review and meta-analysis of randomized-controlled trials of cognitive remediation therapy for anorexia nervosa. </w:t>
      </w:r>
      <w:r w:rsidRPr="008650F3">
        <w:rPr>
          <w:rFonts w:cstheme="minorHAnsi"/>
          <w:i/>
          <w:iCs/>
          <w:lang w:val="en-US"/>
        </w:rPr>
        <w:t>Eating behavio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37</w:t>
      </w:r>
      <w:r w:rsidRPr="008650F3">
        <w:rPr>
          <w:rFonts w:cstheme="minorHAnsi"/>
          <w:lang w:val="en-US"/>
        </w:rPr>
        <w:t xml:space="preserve">, 101391. </w:t>
      </w:r>
      <w:hyperlink r:id="rId13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16/j.eatbeh.2020.101391</w:t>
        </w:r>
      </w:hyperlink>
    </w:p>
    <w:p w14:paraId="6B12CBC8" w14:textId="5C9AA48E" w:rsidR="00EE43DD" w:rsidRPr="008650F3" w:rsidRDefault="00EE43DD" w:rsidP="00EE43DD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F8490A">
        <w:rPr>
          <w:rFonts w:ascii="Calibri" w:eastAsia="Times New Roman" w:hAnsi="Calibri" w:cs="Calibri"/>
          <w:lang w:val="en-US" w:eastAsia="fi-FI"/>
        </w:rPr>
        <w:t xml:space="preserve">Heywood, S. E., Connaughton, J., Kinsella, R., Black, S., Bicchi, N., &amp; Setchell, J. (2022). Physical Therapy and Mental Health: Scoping Review. </w:t>
      </w:r>
      <w:r w:rsidRPr="00F8490A">
        <w:rPr>
          <w:rFonts w:ascii="Calibri" w:eastAsia="Times New Roman" w:hAnsi="Calibri" w:cs="Calibri"/>
          <w:i/>
          <w:iCs/>
          <w:lang w:val="en-US" w:eastAsia="fi-FI"/>
        </w:rPr>
        <w:t>Physical Therapy</w:t>
      </w:r>
      <w:r w:rsidRPr="00F8490A">
        <w:rPr>
          <w:rFonts w:ascii="Calibri" w:eastAsia="Times New Roman" w:hAnsi="Calibri" w:cs="Calibri"/>
          <w:lang w:val="en-US" w:eastAsia="fi-FI"/>
        </w:rPr>
        <w:t>.</w:t>
      </w:r>
    </w:p>
    <w:p w14:paraId="4B209983" w14:textId="77777777" w:rsidR="00EE43DD" w:rsidRPr="008650F3" w:rsidRDefault="00EE43DD" w:rsidP="00EE43DD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Hubbard, J. B. (2014). Psychotherapy outcome for eating disorders: A meta-analysis. Brigham Young University.</w:t>
      </w:r>
    </w:p>
    <w:p w14:paraId="4762452D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Lewandowski, L. M., Gebing, T. A., Anthony, J. L., &amp; O'Brien, W. H. (1997). Meta-analysis of cognitive-behavioral treatment studies for bulimia. Clinical Psychology Review, 17(7), 703-718. https://doi.org/10.1016/S0272-7358(97)00026-3</w:t>
      </w:r>
    </w:p>
    <w:p w14:paraId="2004BB66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Linardon, J., Fitzsimmons-Craft, E. E., Brennan, L., Barillaro, M., &amp; Wilfley, D. E. (2019). Dropout from interpersonal psychotherapy for mental health disorders: A systematic review and meta-analysis. Psychotherapy Research, 29(7), 870-881. https://doi.org/10.1080/10503307.2018.1497215</w:t>
      </w:r>
    </w:p>
    <w:p w14:paraId="7095E8AE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Oustric, P., Gibbons, C., Beaulieu, K., Blundell, J., &amp; Finlayson, G. (2018). Changes in food reward during weight management interventions–a systematic review. Obesity Reviews, 19(12), 1642-1658. https://doi.org/10.1111/obr.12754</w:t>
      </w:r>
    </w:p>
    <w:p w14:paraId="420C56FE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Pilling, S., Fonagy, P., Allison, E., Barnett, P., Campbell, C., Constantinou, M., ... &amp; Kendall, T. (2020). Long-term outcomes of psychological interventions on children and young people’s mental health: A systematic review and meta-analysis. PloS One, 15(11), e0236525. https://doi.org/10.1371/journal.pone.0236525</w:t>
      </w:r>
    </w:p>
    <w:p w14:paraId="05551E9A" w14:textId="324FDB00" w:rsidR="00EE43DD" w:rsidRPr="008650F3" w:rsidRDefault="00EE43DD" w:rsidP="000A1B0A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Ragnhildstveit, A., Slayton, M., Jackson, L. K., Brendle, M., Ahuja, S., Holle, W., ... &amp; Robison, R. (2022). Ketamine as a Novel Psychopharmacotherapy for Eating Disorders: Evidence and Future Directions. </w:t>
      </w:r>
      <w:r w:rsidRPr="00F64DF5">
        <w:rPr>
          <w:i/>
          <w:iCs/>
          <w:lang w:val="en-US"/>
        </w:rPr>
        <w:t>Brain Sciences</w:t>
      </w:r>
      <w:r w:rsidRPr="00F64DF5">
        <w:rPr>
          <w:lang w:val="en-US"/>
        </w:rPr>
        <w:t xml:space="preserve">, </w:t>
      </w:r>
      <w:r w:rsidRPr="00F64DF5">
        <w:rPr>
          <w:i/>
          <w:iCs/>
          <w:lang w:val="en-US"/>
        </w:rPr>
        <w:t>12</w:t>
      </w:r>
      <w:r w:rsidRPr="00F64DF5">
        <w:rPr>
          <w:lang w:val="en-US"/>
        </w:rPr>
        <w:t xml:space="preserve">(3), 382. </w:t>
      </w:r>
      <w:hyperlink r:id="rId14" w:history="1">
        <w:r w:rsidRPr="00F64DF5">
          <w:rPr>
            <w:rStyle w:val="Hyperlinkki"/>
            <w:color w:val="auto"/>
            <w:u w:val="none"/>
            <w:lang w:val="en-US"/>
          </w:rPr>
          <w:t>https://doi.org/10.3390/brainsci12030382</w:t>
        </w:r>
      </w:hyperlink>
    </w:p>
    <w:p w14:paraId="6E722ACF" w14:textId="3C0ACC8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Reas, D. L., &amp; Grilo, C. M. (2021). Psychotherapy and medications for eating disorders: Better together?. Clinical Therapeutics, 43(1), 17-39. https://doi.org/10.1016/j.clinthera.2020.10.006</w:t>
      </w:r>
    </w:p>
    <w:p w14:paraId="2CE12D8E" w14:textId="77777777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Royal Australian and New Zealand College of Psychiatrists Clinical Practice Guidelines Team for Anorexia Nervosa. (2004). Australian and New Zealand clinical practice guidelines for the treatment of anorexia nervosa. Australian &amp; New Zealand Journal of Psychiatry, 38(9), 659-670. ttps://doi.org/10.1177/0004867414555814</w:t>
      </w:r>
    </w:p>
    <w:p w14:paraId="5ACBF45C" w14:textId="77777777" w:rsidR="00EE43DD" w:rsidRPr="00F64DF5" w:rsidRDefault="00EE43DD" w:rsidP="00EE43DD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Rozakou-Soumalia, N., Dârvariu, Ş., &amp; Sjögren, J. M. (2021). Dialectical behaviour therapy improves emotion dysregulation mainly in binge eating disorder and bulimia nervosa: a systematic review and meta-analysis. </w:t>
      </w:r>
      <w:r w:rsidRPr="00F64DF5">
        <w:rPr>
          <w:i/>
          <w:iCs/>
          <w:lang w:val="en-US"/>
        </w:rPr>
        <w:t>Journal of personalized medicine</w:t>
      </w:r>
      <w:r w:rsidRPr="00F64DF5">
        <w:rPr>
          <w:lang w:val="en-US"/>
        </w:rPr>
        <w:t xml:space="preserve">, </w:t>
      </w:r>
      <w:r w:rsidRPr="00F64DF5">
        <w:rPr>
          <w:i/>
          <w:iCs/>
          <w:lang w:val="en-US"/>
        </w:rPr>
        <w:t>11</w:t>
      </w:r>
      <w:r w:rsidRPr="00F64DF5">
        <w:rPr>
          <w:lang w:val="en-US"/>
        </w:rPr>
        <w:t>(9), 931. https://doi.org/10.3390/jpm11090931</w:t>
      </w:r>
    </w:p>
    <w:p w14:paraId="5D6A562C" w14:textId="77777777" w:rsidR="00EE43DD" w:rsidRPr="00F64DF5" w:rsidRDefault="00EE43DD" w:rsidP="00EE43DD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Saure, E., Ålgars, M., Laasonen, M., &amp; Raevuori, A. (2022). Cognitive Behavioral and Cognitive Remediation Strategies for Managing Co-Occurring Anorexia Nervosa and Elevated Autism Spectrum Traits. </w:t>
      </w:r>
      <w:r w:rsidRPr="00F64DF5">
        <w:rPr>
          <w:i/>
          <w:iCs/>
          <w:lang w:val="en-US"/>
        </w:rPr>
        <w:t>Psychology research and behavior management</w:t>
      </w:r>
      <w:r w:rsidRPr="00F64DF5">
        <w:rPr>
          <w:lang w:val="en-US"/>
        </w:rPr>
        <w:t xml:space="preserve">, </w:t>
      </w:r>
      <w:r w:rsidRPr="00F64DF5">
        <w:rPr>
          <w:i/>
          <w:iCs/>
          <w:lang w:val="en-US"/>
        </w:rPr>
        <w:t>15</w:t>
      </w:r>
      <w:r w:rsidRPr="00F64DF5">
        <w:rPr>
          <w:lang w:val="en-US"/>
        </w:rPr>
        <w:t>, 1005. 10.2147/PRBM.S246056</w:t>
      </w:r>
    </w:p>
    <w:p w14:paraId="5378AD46" w14:textId="77777777" w:rsidR="00EE43DD" w:rsidRPr="00F64DF5" w:rsidRDefault="00EE43DD" w:rsidP="00EE43DD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Scelles, C., &amp; Bulnes, L. C. (2021). EMDR as treatment option for conditions other than PTSD: A systematic review. </w:t>
      </w:r>
      <w:r w:rsidRPr="00F64DF5">
        <w:rPr>
          <w:i/>
          <w:iCs/>
          <w:lang w:val="en-US"/>
        </w:rPr>
        <w:t>Frontiers in psychology</w:t>
      </w:r>
      <w:r w:rsidRPr="00F64DF5">
        <w:rPr>
          <w:lang w:val="en-US"/>
        </w:rPr>
        <w:t xml:space="preserve">, </w:t>
      </w:r>
      <w:r w:rsidRPr="00F64DF5">
        <w:rPr>
          <w:i/>
          <w:iCs/>
          <w:lang w:val="en-US"/>
        </w:rPr>
        <w:t>12</w:t>
      </w:r>
      <w:r w:rsidRPr="00F64DF5">
        <w:rPr>
          <w:lang w:val="en-US"/>
        </w:rPr>
        <w:t>. 10.3389/fpsyg.2021.644369</w:t>
      </w:r>
    </w:p>
    <w:p w14:paraId="579C47B8" w14:textId="77777777" w:rsidR="00EE43DD" w:rsidRPr="008650F3" w:rsidRDefault="00EE43DD" w:rsidP="00EE43DD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Schneider, J., Pegram, G., Gibson, B., Talamonti, D., Tinoco, A., Craddock, N., ... &amp; Forshaw, M. (2022). A mixed‐studies systematic review of the experiences of body image, disordered eating, and eating disorders during the COVID‐19 pandemic. </w:t>
      </w:r>
      <w:r w:rsidRPr="00F64DF5">
        <w:rPr>
          <w:i/>
          <w:iCs/>
          <w:lang w:val="en-US"/>
        </w:rPr>
        <w:t>International Journal of Eating Disorders</w:t>
      </w:r>
      <w:r w:rsidRPr="00F64DF5">
        <w:rPr>
          <w:lang w:val="en-US"/>
        </w:rPr>
        <w:t xml:space="preserve">. </w:t>
      </w:r>
      <w:hyperlink r:id="rId15" w:history="1">
        <w:r w:rsidRPr="00F64DF5">
          <w:rPr>
            <w:rStyle w:val="Hyperlinkki"/>
            <w:color w:val="auto"/>
            <w:u w:val="none"/>
            <w:lang w:val="en-US"/>
          </w:rPr>
          <w:t>https://doi.org/10.1002/eat.23706</w:t>
        </w:r>
      </w:hyperlink>
    </w:p>
    <w:p w14:paraId="21785043" w14:textId="77777777" w:rsidR="00EE43DD" w:rsidRPr="00F64DF5" w:rsidRDefault="00EE43DD" w:rsidP="00EE43DD">
      <w:pPr>
        <w:spacing w:line="480" w:lineRule="auto"/>
        <w:jc w:val="center"/>
        <w:rPr>
          <w:lang w:val="en-US"/>
        </w:rPr>
      </w:pPr>
      <w:r w:rsidRPr="00F64DF5">
        <w:rPr>
          <w:lang w:val="en-US"/>
        </w:rPr>
        <w:t xml:space="preserve">Torous, J., Bucci, S., Bell, I. H., Kessing, L. V., Faurholt‐Jepsen, M., Whelan, P., ... &amp; Firth, J. (2021). The growing field of digital psychiatry: current evidence and the future of apps, social media, chatbots, and virtual reality. </w:t>
      </w:r>
      <w:r w:rsidRPr="00F64DF5">
        <w:rPr>
          <w:i/>
          <w:iCs/>
          <w:lang w:val="en-US"/>
        </w:rPr>
        <w:t>World Psychiatry</w:t>
      </w:r>
      <w:r w:rsidRPr="00F64DF5">
        <w:rPr>
          <w:lang w:val="en-US"/>
        </w:rPr>
        <w:t xml:space="preserve">, </w:t>
      </w:r>
      <w:r w:rsidRPr="00F64DF5">
        <w:rPr>
          <w:i/>
          <w:iCs/>
          <w:lang w:val="en-US"/>
        </w:rPr>
        <w:t>20</w:t>
      </w:r>
      <w:r w:rsidRPr="00F64DF5">
        <w:rPr>
          <w:lang w:val="en-US"/>
        </w:rPr>
        <w:t>(3), 318-335. https://doi.org/10.1002/wps.20883</w:t>
      </w:r>
    </w:p>
    <w:p w14:paraId="3AB62C53" w14:textId="38CC319B" w:rsidR="00F8490A" w:rsidRPr="008650F3" w:rsidRDefault="00F849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F8490A">
        <w:rPr>
          <w:rFonts w:ascii="Calibri" w:eastAsia="Times New Roman" w:hAnsi="Calibri" w:cs="Calibri"/>
          <w:lang w:val="en-US" w:eastAsia="fi-FI"/>
        </w:rPr>
        <w:t xml:space="preserve">Torbahn, G., Brauchmann, J., Axon, E., Clare, K., Metzendorf, M. I., Wiegand, S., ... &amp; Ells, L. J. (2022). Surgery for the treatment of obesity in children and adolescents. </w:t>
      </w:r>
      <w:r w:rsidRPr="00F8490A">
        <w:rPr>
          <w:rFonts w:ascii="Calibri" w:eastAsia="Times New Roman" w:hAnsi="Calibri" w:cs="Calibri"/>
          <w:i/>
          <w:iCs/>
          <w:lang w:val="en-US" w:eastAsia="fi-FI"/>
        </w:rPr>
        <w:t>Cochrane Database of Systematic Reviews</w:t>
      </w:r>
      <w:r w:rsidRPr="00F8490A">
        <w:rPr>
          <w:rFonts w:ascii="Calibri" w:eastAsia="Times New Roman" w:hAnsi="Calibri" w:cs="Calibri"/>
          <w:lang w:val="en-US" w:eastAsia="fi-FI"/>
        </w:rPr>
        <w:t>, (9).</w:t>
      </w:r>
    </w:p>
    <w:p w14:paraId="14F5A605" w14:textId="11343857" w:rsidR="001B28F8" w:rsidRPr="008650F3" w:rsidRDefault="001B28F8" w:rsidP="000A1B0A">
      <w:pPr>
        <w:spacing w:line="480" w:lineRule="auto"/>
        <w:jc w:val="center"/>
      </w:pPr>
      <w:r w:rsidRPr="008650F3">
        <w:t xml:space="preserve">Vancampfort, D., Vanderlinden, J., De Hert, M., Adamkova, M., Skjaerven, L. H., Catalan-Matamoros, D., ... &amp; Probst, M. (2013). A systematic review on physical therapy interventions for patients with binge eating disorder. </w:t>
      </w:r>
      <w:r w:rsidRPr="008650F3">
        <w:rPr>
          <w:i/>
          <w:iCs/>
        </w:rPr>
        <w:t>Disability and rehabilitation</w:t>
      </w:r>
      <w:r w:rsidRPr="008650F3">
        <w:t xml:space="preserve">, </w:t>
      </w:r>
      <w:r w:rsidRPr="008650F3">
        <w:rPr>
          <w:i/>
          <w:iCs/>
        </w:rPr>
        <w:t>35</w:t>
      </w:r>
      <w:r w:rsidRPr="008650F3">
        <w:t>(26), 2191-2196.</w:t>
      </w:r>
    </w:p>
    <w:p w14:paraId="1B622DA9" w14:textId="2FEC4B5C" w:rsidR="001B28F8" w:rsidRPr="008650F3" w:rsidRDefault="001B28F8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>https://doi.org/10.3109/09638288.2013.771707</w:t>
      </w:r>
    </w:p>
    <w:p w14:paraId="559D58DB" w14:textId="2D7EDF2C" w:rsidR="000A1B0A" w:rsidRPr="008650F3" w:rsidRDefault="000A1B0A" w:rsidP="000A1B0A">
      <w:pPr>
        <w:spacing w:line="480" w:lineRule="auto"/>
        <w:jc w:val="center"/>
        <w:rPr>
          <w:rFonts w:ascii="Calibri" w:eastAsia="Times New Roman" w:hAnsi="Calibri" w:cs="Calibri"/>
          <w:lang w:val="en-US" w:eastAsia="fi-FI"/>
        </w:rPr>
      </w:pPr>
      <w:r w:rsidRPr="008650F3">
        <w:rPr>
          <w:rFonts w:ascii="Calibri" w:eastAsia="Times New Roman" w:hAnsi="Calibri" w:cs="Calibri"/>
          <w:lang w:val="en-US" w:eastAsia="fi-FI"/>
        </w:rPr>
        <w:t xml:space="preserve">Vocks, S., Tuschen‐Caffier, B., Pietrowsky, R., Rustenbach, S. J., Kersting, A., &amp; Herpertz, S. (2010). Meta‐analysis of the effectiveness of psychological and pharmacological treatments for binge eating disorder. International Journal of Eating Disorders, 43(3), 205-217. </w:t>
      </w:r>
      <w:hyperlink r:id="rId16" w:history="1">
        <w:r w:rsidR="00F8490A" w:rsidRPr="008650F3">
          <w:rPr>
            <w:rStyle w:val="Hyperlinkki"/>
            <w:rFonts w:ascii="Calibri" w:eastAsia="Times New Roman" w:hAnsi="Calibri" w:cs="Calibri"/>
            <w:color w:val="auto"/>
            <w:u w:val="none"/>
            <w:lang w:val="en-US" w:eastAsia="fi-FI"/>
          </w:rPr>
          <w:t>https://doi.org/10.1002/eat.20696</w:t>
        </w:r>
      </w:hyperlink>
    </w:p>
    <w:p w14:paraId="7744690E" w14:textId="2C121CC9" w:rsidR="00EE43DD" w:rsidRPr="008650F3" w:rsidRDefault="00EE43DD" w:rsidP="000A1B0A">
      <w:pPr>
        <w:spacing w:line="480" w:lineRule="auto"/>
        <w:jc w:val="center"/>
        <w:rPr>
          <w:lang w:val="en-US"/>
        </w:rPr>
      </w:pPr>
      <w:r w:rsidRPr="00F64DF5">
        <w:rPr>
          <w:lang w:val="nb-NO"/>
        </w:rPr>
        <w:t xml:space="preserve">Zinser, J., O’Donnell, N., Hale, L., &amp; Jones, C. J. (2022). </w:t>
      </w:r>
      <w:r w:rsidRPr="00F64DF5">
        <w:rPr>
          <w:lang w:val="en-US"/>
        </w:rPr>
        <w:t xml:space="preserve">Multi‐family therapy for eating disorders across the lifespan: A systematic review and meta‐analysis. </w:t>
      </w:r>
      <w:r w:rsidRPr="00F64DF5">
        <w:rPr>
          <w:i/>
          <w:iCs/>
          <w:lang w:val="en-US"/>
        </w:rPr>
        <w:t>European Eating Disorders Review</w:t>
      </w:r>
      <w:r w:rsidRPr="00F64DF5">
        <w:rPr>
          <w:lang w:val="en-US"/>
        </w:rPr>
        <w:t xml:space="preserve">. </w:t>
      </w:r>
      <w:hyperlink r:id="rId17" w:history="1">
        <w:r w:rsidRPr="00F64DF5">
          <w:rPr>
            <w:rStyle w:val="Hyperlinkki"/>
            <w:color w:val="auto"/>
            <w:u w:val="none"/>
            <w:lang w:val="en-US"/>
          </w:rPr>
          <w:t>https://doi.org/10.1002/erv.2919</w:t>
        </w:r>
      </w:hyperlink>
    </w:p>
    <w:p w14:paraId="1066B336" w14:textId="77777777" w:rsidR="000A1B0A" w:rsidRPr="008650F3" w:rsidRDefault="000A1B0A" w:rsidP="000A1B0A">
      <w:pPr>
        <w:jc w:val="center"/>
        <w:rPr>
          <w:rFonts w:ascii="Calibri" w:eastAsia="Times New Roman" w:hAnsi="Calibri" w:cs="Calibri"/>
          <w:lang w:val="en-US" w:eastAsia="fi-FI"/>
        </w:rPr>
      </w:pPr>
    </w:p>
    <w:p w14:paraId="4EF5D670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Non-English text</w:t>
      </w:r>
    </w:p>
    <w:p w14:paraId="48306CE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Abbate Daga, G., Quaranta, M., Notaro, G., Urani, C., Amianto, F., &amp; Fassino, S. (2011). Family therapy and eating disorders in young female patients: State of the art. </w:t>
      </w:r>
      <w:r w:rsidRPr="008650F3">
        <w:rPr>
          <w:rFonts w:cstheme="minorHAnsi"/>
          <w:i/>
          <w:iCs/>
          <w:lang w:val="en-US"/>
        </w:rPr>
        <w:t>Journal of Psychopatholog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7</w:t>
      </w:r>
      <w:r w:rsidRPr="008650F3">
        <w:rPr>
          <w:rFonts w:cstheme="minorHAnsi"/>
          <w:lang w:val="en-US"/>
        </w:rPr>
        <w:t>, 40-47.</w:t>
      </w:r>
    </w:p>
    <w:p w14:paraId="04CE3761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acaltchuk, J., &amp; Hay, P. (1999). Tratamento da bulimia nervosa: síntese das evidências. </w:t>
      </w:r>
      <w:r w:rsidRPr="008650F3">
        <w:rPr>
          <w:rFonts w:cstheme="minorHAnsi"/>
          <w:i/>
          <w:iCs/>
          <w:lang w:val="en-US"/>
        </w:rPr>
        <w:t>Brazilian Journal of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1</w:t>
      </w:r>
      <w:r w:rsidRPr="008650F3">
        <w:rPr>
          <w:rFonts w:cstheme="minorHAnsi"/>
          <w:lang w:val="en-US"/>
        </w:rPr>
        <w:t>, 184-187. https://doi.org/10.1590/S1516-44461999000300012</w:t>
      </w:r>
    </w:p>
    <w:p w14:paraId="762F41D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Dingemans, A. E., Bruna, M. J., &amp; van Furth, E. F. (2001). Vreetbuistoornis: een overzicht. </w:t>
      </w:r>
      <w:r w:rsidRPr="008650F3">
        <w:rPr>
          <w:rFonts w:cstheme="minorHAnsi"/>
          <w:i/>
          <w:iCs/>
          <w:lang w:val="en-US"/>
        </w:rPr>
        <w:t>Tijdschrift voor Psychiatri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3</w:t>
      </w:r>
      <w:r w:rsidRPr="008650F3">
        <w:rPr>
          <w:rFonts w:cstheme="minorHAnsi"/>
          <w:lang w:val="en-US"/>
        </w:rPr>
        <w:t>(5), 321-332. [Binge eating disorder: A review]</w:t>
      </w:r>
    </w:p>
    <w:p w14:paraId="0DFD47B2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Duchesne, M., Appolinário, J. C., Rangé, B. P., Freitas, S., Papelbaum, M., &amp; Coutinho, W. (2007). Evidências sobre a terapia cognitivo-comportamental no tratamento de obesos com transtorno da compulsão alimentar periódica. </w:t>
      </w:r>
      <w:r w:rsidRPr="008650F3">
        <w:rPr>
          <w:rFonts w:cstheme="minorHAnsi"/>
          <w:i/>
          <w:iCs/>
          <w:lang w:val="en-US"/>
        </w:rPr>
        <w:t>Revista de Psiquiatria do Rio Grande do Sul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9</w:t>
      </w:r>
      <w:r w:rsidRPr="008650F3">
        <w:rPr>
          <w:rFonts w:cstheme="minorHAnsi"/>
          <w:lang w:val="en-US"/>
        </w:rPr>
        <w:t xml:space="preserve">, 80-92. </w:t>
      </w:r>
      <w:hyperlink r:id="rId18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590/S0101-81082007000100015</w:t>
        </w:r>
      </w:hyperlink>
    </w:p>
    <w:p w14:paraId="48B43DDF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>Español-Armengol, N., &amp; Miján-de-la-Torre, A. Topic 31 Nutrition in Behavioural Disorders Module 31.2 Nutrition in Bulimia.</w:t>
      </w:r>
    </w:p>
    <w:p w14:paraId="45B6756B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Guzman, G. A. R., Lemus, C. A. D., Garcia, R. R., &amp; Agraz, F. P. (2005). Cognitive behavioral therapy for binge eating disorder: A review. </w:t>
      </w:r>
      <w:r w:rsidRPr="008650F3">
        <w:rPr>
          <w:rFonts w:cstheme="minorHAnsi"/>
          <w:i/>
          <w:iCs/>
          <w:lang w:val="en-US"/>
        </w:rPr>
        <w:t>Psiquiatria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1</w:t>
      </w:r>
      <w:r w:rsidRPr="008650F3">
        <w:rPr>
          <w:rFonts w:cstheme="minorHAnsi"/>
          <w:lang w:val="en-US"/>
        </w:rPr>
        <w:t>(1).</w:t>
      </w:r>
    </w:p>
    <w:p w14:paraId="03C368CF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Hilbert, A., &amp; Braehler, E. (2012). Interpersonal psychotherapy for eating disorders: A systematic and practical review. </w:t>
      </w:r>
      <w:r w:rsidRPr="008650F3">
        <w:rPr>
          <w:rFonts w:cstheme="minorHAnsi"/>
          <w:i/>
          <w:iCs/>
          <w:lang w:val="en-US"/>
        </w:rPr>
        <w:t>Verhaltenstherapi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2</w:t>
      </w:r>
      <w:r w:rsidRPr="008650F3">
        <w:rPr>
          <w:rFonts w:cstheme="minorHAnsi"/>
          <w:lang w:val="en-US"/>
        </w:rPr>
        <w:t>, 149.</w:t>
      </w:r>
    </w:p>
    <w:p w14:paraId="7A9885FE" w14:textId="77777777" w:rsidR="000A1B0A" w:rsidRPr="008650F3" w:rsidRDefault="000A1B0A" w:rsidP="000A1B0A">
      <w:pPr>
        <w:pStyle w:val="EndNoteBibliography"/>
        <w:spacing w:line="480" w:lineRule="auto"/>
        <w:ind w:left="360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SBU. (2016) </w:t>
      </w:r>
      <w:r w:rsidRPr="008650F3">
        <w:rPr>
          <w:rFonts w:asciiTheme="minorHAnsi" w:hAnsiTheme="minorHAnsi" w:cstheme="minorHAnsi"/>
          <w:i/>
        </w:rPr>
        <w:t>[Treatment for Binge Eating Disorder]</w:t>
      </w:r>
      <w:r w:rsidRPr="008650F3">
        <w:rPr>
          <w:rFonts w:asciiTheme="minorHAnsi" w:hAnsiTheme="minorHAnsi" w:cstheme="minorHAnsi"/>
        </w:rPr>
        <w:t>. SBU report no 248: Stockholm: Swedish Agency for Health Technology Assessment and Assessment of Social Services.</w:t>
      </w:r>
    </w:p>
    <w:p w14:paraId="48595556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Vancampfort, D., Vanderlinden, J., Pieters, G., De Herdt, A., Schueremans, A., Adriaens, A., ... &amp; Probst, M. (2012). Het belang van bewegingsgerichte interventies in de multidisciplinaire behandeling van een eetbuistoornis: een literatuuronderzoek. </w:t>
      </w:r>
      <w:r w:rsidRPr="008650F3">
        <w:rPr>
          <w:rFonts w:cstheme="minorHAnsi"/>
          <w:i/>
          <w:iCs/>
          <w:lang w:val="en-US"/>
        </w:rPr>
        <w:t>Tijdschrift voor Psychiatri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54</w:t>
      </w:r>
      <w:r w:rsidRPr="008650F3">
        <w:rPr>
          <w:rFonts w:cstheme="minorHAnsi"/>
          <w:lang w:val="en-US"/>
        </w:rPr>
        <w:t>(8), 719-730. [The importance of movement-directed interventions in the multidisciplinary treatment of binge eating disorder: An overview]</w:t>
      </w:r>
    </w:p>
    <w:p w14:paraId="262BAC05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nb-NO"/>
        </w:rPr>
        <w:t xml:space="preserve">Vist, G. E., Reinar, L. M., Straumann, G. H., &amp; Wisting, L. (2017). </w:t>
      </w:r>
      <w:r w:rsidRPr="008650F3">
        <w:rPr>
          <w:rFonts w:cstheme="minorHAnsi"/>
          <w:lang w:val="en-US"/>
        </w:rPr>
        <w:t>Treatment of Persons who Suffer from Both an Eating Disorder and Diabetes.</w:t>
      </w:r>
    </w:p>
    <w:p w14:paraId="7473053E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Superceded</w:t>
      </w:r>
    </w:p>
    <w:p w14:paraId="7B9D1C06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Galsworthy-Francis, L. (2012) </w:t>
      </w:r>
      <w:r w:rsidRPr="008650F3">
        <w:rPr>
          <w:rFonts w:asciiTheme="minorHAnsi" w:hAnsiTheme="minorHAnsi" w:cstheme="minorHAnsi"/>
          <w:i/>
        </w:rPr>
        <w:t>The development and exploration of the Experiences of Humiliation Scale (EHS) in an eating disordered population</w:t>
      </w:r>
      <w:r w:rsidRPr="008650F3">
        <w:rPr>
          <w:rFonts w:asciiTheme="minorHAnsi" w:hAnsiTheme="minorHAnsi" w:cstheme="minorHAnsi"/>
        </w:rPr>
        <w:t>: University of Leicester.</w:t>
      </w:r>
    </w:p>
    <w:p w14:paraId="5548FFCC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Hay, P.J., Bacaltchuk, J. (2000). Psychotherapy for bulimia nervosa and binging. </w:t>
      </w:r>
      <w:r w:rsidRPr="008650F3">
        <w:rPr>
          <w:rFonts w:asciiTheme="minorHAnsi" w:hAnsiTheme="minorHAnsi" w:cstheme="minorHAnsi"/>
          <w:i/>
        </w:rPr>
        <w:t>Cochrane Database Systematic Reviews</w:t>
      </w:r>
      <w:r w:rsidRPr="008650F3">
        <w:rPr>
          <w:rFonts w:asciiTheme="minorHAnsi" w:hAnsiTheme="minorHAnsi" w:cstheme="minorHAnsi"/>
        </w:rPr>
        <w:t xml:space="preserve">, </w:t>
      </w:r>
      <w:r w:rsidRPr="008650F3">
        <w:rPr>
          <w:rFonts w:asciiTheme="minorHAnsi" w:hAnsiTheme="minorHAnsi" w:cstheme="minorHAnsi"/>
          <w:bCs/>
        </w:rPr>
        <w:t>4.</w:t>
      </w:r>
      <w:r w:rsidRPr="008650F3">
        <w:rPr>
          <w:rFonts w:asciiTheme="minorHAnsi" w:hAnsiTheme="minorHAnsi" w:cstheme="minorHAnsi"/>
        </w:rPr>
        <w:t xml:space="preserve"> CD000562</w:t>
      </w:r>
    </w:p>
    <w:p w14:paraId="6C8A2B6B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Hay, P.J. &amp;  Bacaltchuk, J. (2001). Psychotherapy for bulimia nervosa and binging. </w:t>
      </w:r>
      <w:r w:rsidRPr="008650F3">
        <w:rPr>
          <w:rFonts w:asciiTheme="minorHAnsi" w:hAnsiTheme="minorHAnsi" w:cstheme="minorHAnsi"/>
          <w:i/>
        </w:rPr>
        <w:t>Cochrane Database Systematic Reviews</w:t>
      </w:r>
      <w:r w:rsidRPr="008650F3">
        <w:rPr>
          <w:rFonts w:asciiTheme="minorHAnsi" w:hAnsiTheme="minorHAnsi" w:cstheme="minorHAnsi"/>
        </w:rPr>
        <w:t>, 3. CD000562</w:t>
      </w:r>
    </w:p>
    <w:p w14:paraId="0BB0A0CF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Hay, P.J. &amp; Bacaltchuk, J. (2003). Psychotherapy for bulimia nervosa and binging. </w:t>
      </w:r>
      <w:r w:rsidRPr="008650F3">
        <w:rPr>
          <w:rFonts w:asciiTheme="minorHAnsi" w:hAnsiTheme="minorHAnsi" w:cstheme="minorHAnsi"/>
          <w:i/>
        </w:rPr>
        <w:t>Cochrane Database Systematic  Reviews,</w:t>
      </w:r>
      <w:r w:rsidRPr="008650F3">
        <w:rPr>
          <w:rFonts w:asciiTheme="minorHAnsi" w:hAnsiTheme="minorHAnsi" w:cstheme="minorHAnsi"/>
          <w:bCs/>
          <w:i/>
        </w:rPr>
        <w:t xml:space="preserve"> </w:t>
      </w:r>
      <w:r w:rsidRPr="008650F3">
        <w:rPr>
          <w:rFonts w:asciiTheme="minorHAnsi" w:hAnsiTheme="minorHAnsi" w:cstheme="minorHAnsi"/>
          <w:bCs/>
        </w:rPr>
        <w:t>1.</w:t>
      </w:r>
      <w:r w:rsidRPr="008650F3">
        <w:rPr>
          <w:rFonts w:asciiTheme="minorHAnsi" w:hAnsiTheme="minorHAnsi" w:cstheme="minorHAnsi"/>
          <w:b/>
        </w:rPr>
        <w:t xml:space="preserve"> </w:t>
      </w:r>
      <w:r w:rsidRPr="008650F3">
        <w:rPr>
          <w:rFonts w:asciiTheme="minorHAnsi" w:hAnsiTheme="minorHAnsi" w:cstheme="minorHAnsi"/>
        </w:rPr>
        <w:t>CD000562</w:t>
      </w:r>
    </w:p>
    <w:p w14:paraId="1215DF46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  <w:b/>
        </w:rPr>
      </w:pPr>
      <w:r w:rsidRPr="008650F3">
        <w:rPr>
          <w:rFonts w:asciiTheme="minorHAnsi" w:hAnsiTheme="minorHAnsi" w:cstheme="minorHAnsi"/>
        </w:rPr>
        <w:t xml:space="preserve">Hay, P.J., &amp; Bacaltchuk, J (2008). Bulimia nervosa. </w:t>
      </w:r>
      <w:r w:rsidRPr="008650F3">
        <w:rPr>
          <w:rFonts w:asciiTheme="minorHAnsi" w:hAnsiTheme="minorHAnsi" w:cstheme="minorHAnsi"/>
          <w:i/>
        </w:rPr>
        <w:t>BMJ Clinical Evidence</w:t>
      </w:r>
      <w:r w:rsidRPr="008650F3">
        <w:rPr>
          <w:rFonts w:asciiTheme="minorHAnsi" w:hAnsiTheme="minorHAnsi" w:cstheme="minorHAnsi"/>
        </w:rPr>
        <w:t>, 2008</w:t>
      </w:r>
      <w:r w:rsidRPr="008650F3">
        <w:rPr>
          <w:rFonts w:asciiTheme="minorHAnsi" w:hAnsiTheme="minorHAnsi" w:cstheme="minorHAnsi"/>
          <w:bCs/>
        </w:rPr>
        <w:t>.</w:t>
      </w:r>
    </w:p>
    <w:p w14:paraId="6C232B23" w14:textId="77777777" w:rsidR="000A1B0A" w:rsidRPr="008650F3" w:rsidRDefault="000A1B0A" w:rsidP="000A1B0A">
      <w:pPr>
        <w:spacing w:line="480" w:lineRule="auto"/>
        <w:jc w:val="center"/>
        <w:rPr>
          <w:rFonts w:cstheme="minorHAnsi"/>
        </w:rPr>
      </w:pPr>
      <w:r w:rsidRPr="008650F3">
        <w:rPr>
          <w:rFonts w:cstheme="minorHAnsi"/>
        </w:rPr>
        <w:t xml:space="preserve">Hay, P.J., Bacaltchuk, J., &amp; Stefano, S. (2004). Psychotherapy for bulimia nervosa and binging. </w:t>
      </w:r>
      <w:r w:rsidRPr="008650F3">
        <w:rPr>
          <w:rFonts w:cstheme="minorHAnsi"/>
          <w:i/>
        </w:rPr>
        <w:t>Cochrane Database Systematic Reviews,</w:t>
      </w:r>
      <w:r w:rsidRPr="008650F3">
        <w:rPr>
          <w:rFonts w:cstheme="minorHAnsi"/>
          <w:bCs/>
          <w:i/>
        </w:rPr>
        <w:t xml:space="preserve"> </w:t>
      </w:r>
      <w:r w:rsidRPr="008650F3">
        <w:rPr>
          <w:rFonts w:cstheme="minorHAnsi"/>
          <w:bCs/>
        </w:rPr>
        <w:t>3</w:t>
      </w:r>
      <w:r w:rsidRPr="008650F3">
        <w:rPr>
          <w:rFonts w:cstheme="minorHAnsi"/>
          <w:b/>
        </w:rPr>
        <w:t xml:space="preserve">. </w:t>
      </w:r>
      <w:r w:rsidRPr="008650F3">
        <w:rPr>
          <w:rFonts w:cstheme="minorHAnsi"/>
        </w:rPr>
        <w:t>CD000562</w:t>
      </w:r>
    </w:p>
    <w:p w14:paraId="1C3ACC16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Pratt, H.D. (2010). Psychotherapy in the age of pharmacology. </w:t>
      </w:r>
      <w:r w:rsidRPr="008650F3">
        <w:rPr>
          <w:rFonts w:asciiTheme="minorHAnsi" w:hAnsiTheme="minorHAnsi" w:cstheme="minorHAnsi"/>
          <w:i/>
        </w:rPr>
        <w:t xml:space="preserve">International Journal of Child and Adolescent Health, </w:t>
      </w:r>
      <w:r w:rsidRPr="008650F3">
        <w:rPr>
          <w:rFonts w:asciiTheme="minorHAnsi" w:hAnsiTheme="minorHAnsi" w:cstheme="minorHAnsi"/>
        </w:rPr>
        <w:t>3, 137-42.</w:t>
      </w:r>
    </w:p>
    <w:p w14:paraId="16B430E6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>Pratt, H.D. (2012). Psychotherapy in the age of pharmacology.</w:t>
      </w:r>
    </w:p>
    <w:p w14:paraId="19C4B748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Summerbell, C.D., Ashton, V., Campbell, K.J., Edmunds, L., Kelly, S., &amp; Waters E. (2003) Interventions for treating obesity in children. </w:t>
      </w:r>
      <w:r w:rsidRPr="008650F3">
        <w:rPr>
          <w:rFonts w:asciiTheme="minorHAnsi" w:hAnsiTheme="minorHAnsi" w:cstheme="minorHAnsi"/>
          <w:i/>
        </w:rPr>
        <w:t xml:space="preserve">Cochrane Database Systematic Reviews, </w:t>
      </w:r>
      <w:r w:rsidRPr="008650F3">
        <w:rPr>
          <w:rFonts w:asciiTheme="minorHAnsi" w:hAnsiTheme="minorHAnsi" w:cstheme="minorHAnsi"/>
        </w:rPr>
        <w:t>3.</w:t>
      </w:r>
      <w:r w:rsidRPr="008650F3">
        <w:rPr>
          <w:rFonts w:asciiTheme="minorHAnsi" w:hAnsiTheme="minorHAnsi" w:cstheme="minorHAnsi"/>
          <w:b/>
        </w:rPr>
        <w:t xml:space="preserve"> </w:t>
      </w:r>
      <w:r w:rsidRPr="008650F3">
        <w:rPr>
          <w:rFonts w:asciiTheme="minorHAnsi" w:hAnsiTheme="minorHAnsi" w:cstheme="minorHAnsi"/>
        </w:rPr>
        <w:t>CD001872</w:t>
      </w:r>
    </w:p>
    <w:p w14:paraId="2AB802D3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Too broad definition of CBT</w:t>
      </w:r>
    </w:p>
    <w:p w14:paraId="731C9F32" w14:textId="6FCF7379" w:rsidR="000A1B0A" w:rsidRPr="008650F3" w:rsidRDefault="000A1B0A" w:rsidP="006B2DC4">
      <w:pPr>
        <w:spacing w:after="0" w:line="480" w:lineRule="auto"/>
        <w:jc w:val="center"/>
        <w:rPr>
          <w:rFonts w:eastAsia="Times New Roman" w:cstheme="minorHAnsi"/>
          <w:lang w:val="en-US" w:eastAsia="fi-FI"/>
        </w:rPr>
      </w:pPr>
      <w:r w:rsidRPr="008650F3">
        <w:rPr>
          <w:rFonts w:eastAsia="Times New Roman" w:cstheme="minorHAnsi"/>
          <w:lang w:val="en-US" w:eastAsia="fi-FI"/>
        </w:rPr>
        <w:t xml:space="preserve">Galsworthy-Francis, L., &amp; Allan, S. (2014). Cognitive behavioural therapy for anorexia nervosa: A systematic review. </w:t>
      </w:r>
      <w:r w:rsidRPr="008650F3">
        <w:rPr>
          <w:rFonts w:eastAsia="Times New Roman" w:cstheme="minorHAnsi"/>
          <w:i/>
          <w:iCs/>
          <w:lang w:val="en-US" w:eastAsia="fi-FI"/>
        </w:rPr>
        <w:t>Clinical Psychology Review</w:t>
      </w:r>
      <w:r w:rsidRPr="008650F3">
        <w:rPr>
          <w:rFonts w:eastAsia="Times New Roman" w:cstheme="minorHAnsi"/>
          <w:lang w:val="en-US" w:eastAsia="fi-FI"/>
        </w:rPr>
        <w:t xml:space="preserve">, </w:t>
      </w:r>
      <w:r w:rsidRPr="008650F3">
        <w:rPr>
          <w:rFonts w:eastAsia="Times New Roman" w:cstheme="minorHAnsi"/>
          <w:i/>
          <w:iCs/>
          <w:lang w:val="en-US" w:eastAsia="fi-FI"/>
        </w:rPr>
        <w:t>34</w:t>
      </w:r>
      <w:r w:rsidRPr="008650F3">
        <w:rPr>
          <w:rFonts w:eastAsia="Times New Roman" w:cstheme="minorHAnsi"/>
          <w:lang w:val="en-US" w:eastAsia="fi-FI"/>
        </w:rPr>
        <w:t xml:space="preserve">(1), 54-72. </w:t>
      </w:r>
      <w:hyperlink r:id="rId19" w:history="1">
        <w:r w:rsidRPr="008650F3">
          <w:rPr>
            <w:rStyle w:val="Hyperlinkki"/>
            <w:rFonts w:eastAsia="Times New Roman" w:cstheme="minorHAnsi"/>
            <w:color w:val="auto"/>
            <w:u w:val="none"/>
            <w:lang w:val="en-US" w:eastAsia="fi-FI"/>
          </w:rPr>
          <w:t>https://doi.org/10.1016/j.cpr.2013.11.001</w:t>
        </w:r>
      </w:hyperlink>
    </w:p>
    <w:p w14:paraId="2044C316" w14:textId="048DEF02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Hilbert, A., Petroff, D., Herpertz, S., Pietrowsky, R., Tuschen-Caffier, B., Vocks, S., &amp; Schmidt, R. (2019). Meta-analysis of the effectiveness of psychological and medical treatments for binge-eating disorder. </w:t>
      </w:r>
      <w:r w:rsidRPr="008650F3">
        <w:rPr>
          <w:rFonts w:cstheme="minorHAnsi"/>
          <w:i/>
          <w:iCs/>
          <w:lang w:val="en-US"/>
        </w:rPr>
        <w:t>Journal of Consulting and Clinical Psycholog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87</w:t>
      </w:r>
      <w:r w:rsidRPr="008650F3">
        <w:rPr>
          <w:rFonts w:cstheme="minorHAnsi"/>
          <w:lang w:val="en-US"/>
        </w:rPr>
        <w:t>(1), 91. https://doi.org/10.1037/ccp0000358</w:t>
      </w:r>
    </w:p>
    <w:p w14:paraId="08FCF006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Hilbert, A., Petroff, D., Herpertz, S., Pietrowsky, R., Tuschen‐Caffier, B., Vocks, S., &amp; Schmidt, R. (2020). Meta‐analysis on the long‐term effectiveness of psychological and medical treatments for binge‐eating disorder. </w:t>
      </w:r>
      <w:r w:rsidRPr="008650F3">
        <w:rPr>
          <w:rFonts w:cstheme="minorHAnsi"/>
          <w:i/>
          <w:iCs/>
          <w:lang w:val="en-US"/>
        </w:rPr>
        <w:t>International Journal of Eating Disorders, 53</w:t>
      </w:r>
      <w:r w:rsidRPr="008650F3">
        <w:rPr>
          <w:rFonts w:cstheme="minorHAnsi"/>
          <w:lang w:val="en-US"/>
        </w:rPr>
        <w:t>(9), 1353-1376. https://doi.org/10.1002/eat.23297</w:t>
      </w:r>
    </w:p>
    <w:p w14:paraId="4E0295CF" w14:textId="5416D18E" w:rsidR="000A1B0A" w:rsidRPr="008650F3" w:rsidRDefault="000A1B0A" w:rsidP="000A1B0A">
      <w:pPr>
        <w:spacing w:after="0" w:line="480" w:lineRule="auto"/>
        <w:jc w:val="center"/>
        <w:rPr>
          <w:rFonts w:eastAsia="Times New Roman" w:cstheme="minorHAnsi"/>
          <w:lang w:val="en-US" w:eastAsia="fi-FI"/>
        </w:rPr>
      </w:pPr>
      <w:r w:rsidRPr="008650F3">
        <w:rPr>
          <w:rFonts w:eastAsia="Times New Roman" w:cstheme="minorHAnsi"/>
          <w:lang w:val="en-US" w:eastAsia="fi-FI"/>
        </w:rPr>
        <w:t xml:space="preserve">Le, L. K. D., Barendregt, J. J., Hay, P., &amp; Mihalopoulos, C. (2017). Prevention of eating disorders: a systematic review and meta-analysis. </w:t>
      </w:r>
      <w:r w:rsidRPr="008650F3">
        <w:rPr>
          <w:rFonts w:eastAsia="Times New Roman" w:cstheme="minorHAnsi"/>
          <w:i/>
          <w:iCs/>
          <w:lang w:val="en-US" w:eastAsia="fi-FI"/>
        </w:rPr>
        <w:t>Clinical Psychology Review</w:t>
      </w:r>
      <w:r w:rsidRPr="008650F3">
        <w:rPr>
          <w:rFonts w:eastAsia="Times New Roman" w:cstheme="minorHAnsi"/>
          <w:lang w:val="en-US" w:eastAsia="fi-FI"/>
        </w:rPr>
        <w:t xml:space="preserve">, </w:t>
      </w:r>
      <w:r w:rsidRPr="008650F3">
        <w:rPr>
          <w:rFonts w:eastAsia="Times New Roman" w:cstheme="minorHAnsi"/>
          <w:i/>
          <w:iCs/>
          <w:lang w:val="en-US" w:eastAsia="fi-FI"/>
        </w:rPr>
        <w:t>53</w:t>
      </w:r>
      <w:r w:rsidRPr="008650F3">
        <w:rPr>
          <w:rFonts w:eastAsia="Times New Roman" w:cstheme="minorHAnsi"/>
          <w:lang w:val="en-US" w:eastAsia="fi-FI"/>
        </w:rPr>
        <w:t xml:space="preserve">, 46-58. </w:t>
      </w:r>
      <w:hyperlink r:id="rId20" w:history="1">
        <w:r w:rsidRPr="008650F3">
          <w:rPr>
            <w:rStyle w:val="Hyperlinkki"/>
            <w:rFonts w:eastAsia="Times New Roman" w:cstheme="minorHAnsi"/>
            <w:color w:val="auto"/>
            <w:u w:val="none"/>
            <w:lang w:val="en-US" w:eastAsia="fi-FI"/>
          </w:rPr>
          <w:t>https://doi.org/10.1016/j.cpr.2017.02.001</w:t>
        </w:r>
      </w:hyperlink>
    </w:p>
    <w:p w14:paraId="50488F7E" w14:textId="0A720669" w:rsidR="000A1B0A" w:rsidRPr="008650F3" w:rsidRDefault="000A1B0A" w:rsidP="000A1B0A">
      <w:pPr>
        <w:spacing w:after="0" w:line="480" w:lineRule="auto"/>
        <w:jc w:val="center"/>
        <w:rPr>
          <w:rFonts w:eastAsia="Times New Roman" w:cstheme="minorHAnsi"/>
          <w:lang w:val="en-US" w:eastAsia="fi-FI"/>
        </w:rPr>
      </w:pPr>
      <w:r w:rsidRPr="008650F3">
        <w:rPr>
          <w:rFonts w:eastAsia="Times New Roman" w:cstheme="minorHAnsi"/>
          <w:lang w:val="en-US" w:eastAsia="fi-FI"/>
        </w:rPr>
        <w:t xml:space="preserve">Spielmans, G. I., Benish, S. G., Marin, C., Bowman, W. M., Menster, M., &amp; Wheeler, A. J. (2013). Specificity of psychological treatments for bulimia nervosa and binge eating disorder? A meta-analysis of direct comparisons. </w:t>
      </w:r>
      <w:r w:rsidRPr="008650F3">
        <w:rPr>
          <w:rFonts w:eastAsia="Times New Roman" w:cstheme="minorHAnsi"/>
          <w:i/>
          <w:iCs/>
          <w:lang w:val="en-US" w:eastAsia="fi-FI"/>
        </w:rPr>
        <w:t>Clinical Psychology Review</w:t>
      </w:r>
      <w:r w:rsidRPr="008650F3">
        <w:rPr>
          <w:rFonts w:eastAsia="Times New Roman" w:cstheme="minorHAnsi"/>
          <w:lang w:val="en-US" w:eastAsia="fi-FI"/>
        </w:rPr>
        <w:t xml:space="preserve">, </w:t>
      </w:r>
      <w:r w:rsidRPr="008650F3">
        <w:rPr>
          <w:rFonts w:eastAsia="Times New Roman" w:cstheme="minorHAnsi"/>
          <w:i/>
          <w:iCs/>
          <w:lang w:val="en-US" w:eastAsia="fi-FI"/>
        </w:rPr>
        <w:t>33</w:t>
      </w:r>
      <w:r w:rsidRPr="008650F3">
        <w:rPr>
          <w:rFonts w:eastAsia="Times New Roman" w:cstheme="minorHAnsi"/>
          <w:lang w:val="en-US" w:eastAsia="fi-FI"/>
        </w:rPr>
        <w:t xml:space="preserve">(3), 460-469. </w:t>
      </w:r>
      <w:hyperlink r:id="rId21" w:history="1">
        <w:r w:rsidRPr="008650F3">
          <w:rPr>
            <w:rStyle w:val="Hyperlinkki"/>
            <w:rFonts w:eastAsia="Times New Roman" w:cstheme="minorHAnsi"/>
            <w:color w:val="auto"/>
            <w:u w:val="none"/>
            <w:lang w:val="en-US" w:eastAsia="fi-FI"/>
          </w:rPr>
          <w:t>https://doi.org/10.1016/j.cpr.2013.01.008</w:t>
        </w:r>
      </w:hyperlink>
    </w:p>
    <w:p w14:paraId="0AB5C133" w14:textId="77777777" w:rsidR="000A1B0A" w:rsidRPr="008650F3" w:rsidRDefault="000A1B0A" w:rsidP="000A1B0A">
      <w:pPr>
        <w:spacing w:after="0" w:line="480" w:lineRule="auto"/>
        <w:jc w:val="center"/>
        <w:rPr>
          <w:rFonts w:eastAsia="Times New Roman" w:cstheme="minorHAnsi"/>
          <w:lang w:val="en-US" w:eastAsia="fi-FI"/>
        </w:rPr>
      </w:pPr>
      <w:r w:rsidRPr="008650F3">
        <w:rPr>
          <w:rFonts w:cstheme="minorHAnsi"/>
          <w:lang w:val="en-US"/>
        </w:rPr>
        <w:t xml:space="preserve">Whittal, M. L., Agras, W. S., &amp; Gould, R. A. (1999). Bulimia nervosa: A meta-analysis of psychosocial and pharmacological treatments. </w:t>
      </w:r>
      <w:r w:rsidRPr="008650F3">
        <w:rPr>
          <w:rFonts w:cstheme="minorHAnsi"/>
          <w:i/>
          <w:iCs/>
          <w:lang w:val="en-US"/>
        </w:rPr>
        <w:t>Behavior Therap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30</w:t>
      </w:r>
      <w:r w:rsidRPr="008650F3">
        <w:rPr>
          <w:rFonts w:cstheme="minorHAnsi"/>
          <w:lang w:val="en-US"/>
        </w:rPr>
        <w:t>(1), 117-135. https://doi.org/10.1016/S0005-7894(99)80049-5</w:t>
      </w:r>
    </w:p>
    <w:p w14:paraId="79C16EA2" w14:textId="77777777" w:rsidR="000A1B0A" w:rsidRPr="008650F3" w:rsidRDefault="000A1B0A" w:rsidP="000A1B0A">
      <w:pPr>
        <w:spacing w:after="0" w:line="480" w:lineRule="auto"/>
        <w:jc w:val="center"/>
        <w:rPr>
          <w:rFonts w:eastAsia="Times New Roman" w:cstheme="minorHAnsi"/>
          <w:lang w:val="en-US" w:eastAsia="fi-FI"/>
        </w:rPr>
      </w:pPr>
    </w:p>
    <w:p w14:paraId="0CBE2408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Papers based on  Berkman 2006 or Berkman 2015</w:t>
      </w:r>
    </w:p>
    <w:p w14:paraId="7578FF06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rownley, K. A., Berkman, N. D., Peat, C. M., Lohr, K. N., Cullen, K. E., Bann, C. M., &amp; Bulik, C. M. (2016). Binge-eating disorder in adults: a systematic review and meta-analysis. </w:t>
      </w:r>
      <w:r w:rsidRPr="008650F3">
        <w:rPr>
          <w:rFonts w:cstheme="minorHAnsi"/>
          <w:i/>
          <w:iCs/>
          <w:lang w:val="en-US"/>
        </w:rPr>
        <w:t>Annals of internal medicin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65</w:t>
      </w:r>
      <w:r w:rsidRPr="008650F3">
        <w:rPr>
          <w:rFonts w:cstheme="minorHAnsi"/>
          <w:lang w:val="en-US"/>
        </w:rPr>
        <w:t>(6), 409-420. https://doi.org/10.7326/M15-2455</w:t>
      </w:r>
    </w:p>
    <w:p w14:paraId="3DDC8B41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rownley, K. A., Berkman, N. D., Sedway, J. A., Lohr, K. N., &amp; Bulik, C. M. (2007). Binge eating disorder treatment: a systematic review of randomized controlled trials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0</w:t>
      </w:r>
      <w:r w:rsidRPr="008650F3">
        <w:rPr>
          <w:rFonts w:cstheme="minorHAnsi"/>
          <w:lang w:val="en-US"/>
        </w:rPr>
        <w:t xml:space="preserve">(4), 337-348. </w:t>
      </w:r>
      <w:hyperlink r:id="rId22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at.20370</w:t>
        </w:r>
      </w:hyperlink>
    </w:p>
    <w:p w14:paraId="50D7230A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ulik, C. M., Berkman, N. D., Brownley, K. A., Sedway, J. A., &amp; Lohr, K. N. (2007). Anorexia nervosa treatment: a systematic review of randomized controlled trials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0</w:t>
      </w:r>
      <w:r w:rsidRPr="008650F3">
        <w:rPr>
          <w:rFonts w:cstheme="minorHAnsi"/>
          <w:lang w:val="en-US"/>
        </w:rPr>
        <w:t xml:space="preserve">(4), 310-320. </w:t>
      </w:r>
      <w:hyperlink r:id="rId23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at.20367</w:t>
        </w:r>
      </w:hyperlink>
    </w:p>
    <w:p w14:paraId="68681C15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Peat, C. M., Berkman, N. D., Lohr, K. N., Brownley, K. A., Bann, C. M., Cullen, K., Quattlebaum, M.J., &amp; Bulik, C. M. (2017). Comparative effectiveness of treatments for binge‐eating disorder: Systematic review and network meta‐analysis. </w:t>
      </w:r>
      <w:r w:rsidRPr="008650F3">
        <w:rPr>
          <w:rFonts w:cstheme="minorHAnsi"/>
          <w:i/>
          <w:iCs/>
          <w:lang w:val="en-US"/>
        </w:rPr>
        <w:t>European Eating Disorders Review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5</w:t>
      </w:r>
      <w:r w:rsidRPr="008650F3">
        <w:rPr>
          <w:rFonts w:cstheme="minorHAnsi"/>
          <w:lang w:val="en-US"/>
        </w:rPr>
        <w:t>(5), 317-328. https://doi.org/10.1002/erv.2517</w:t>
      </w:r>
    </w:p>
    <w:p w14:paraId="7D0A4F9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Shapiro, J. R., Berkman, N. D., Brownley, K. A., Sedway, J. A., Lohr, K. N., &amp; Bulik, C. M. (2007). Bulimia nervosa treatment: a systematic review of randomized controlled trials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0</w:t>
      </w:r>
      <w:r w:rsidRPr="008650F3">
        <w:rPr>
          <w:rFonts w:cstheme="minorHAnsi"/>
          <w:lang w:val="en-US"/>
        </w:rPr>
        <w:t>(4), 321-336. https://doi.org/10.1002/eat.20372</w:t>
      </w:r>
    </w:p>
    <w:p w14:paraId="0F9BEDEF" w14:textId="77777777" w:rsidR="000A1B0A" w:rsidRPr="008650F3" w:rsidRDefault="000A1B0A" w:rsidP="000A1B0A">
      <w:pPr>
        <w:pStyle w:val="Otsikko3"/>
        <w:spacing w:line="480" w:lineRule="auto"/>
        <w:jc w:val="center"/>
        <w:rPr>
          <w:bCs/>
          <w:lang w:val="en-US"/>
        </w:rPr>
      </w:pPr>
      <w:r w:rsidRPr="008650F3">
        <w:rPr>
          <w:bCs/>
          <w:lang w:val="en-US"/>
        </w:rPr>
        <w:t>Abstracts or erratum with no sufficient data for inclusion</w:t>
      </w:r>
    </w:p>
    <w:p w14:paraId="6C03A56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Hay, P., Galletly, C., Carter, G., Andrews, G., Chinn, D., Forbes, D., ... &amp; Ward, W. (2015). RANZCP Clinical practice guidelines for eating disorders. </w:t>
      </w:r>
      <w:r w:rsidRPr="008650F3">
        <w:rPr>
          <w:rFonts w:cstheme="minorHAnsi"/>
          <w:i/>
          <w:iCs/>
          <w:lang w:val="en-US"/>
        </w:rPr>
        <w:t>Australian and New Zealand Journal of Psychiatry, 49</w:t>
      </w:r>
      <w:r w:rsidRPr="008650F3">
        <w:rPr>
          <w:rFonts w:cstheme="minorHAnsi"/>
          <w:lang w:val="en-US"/>
        </w:rPr>
        <w:t>, 30-31. 1</w:t>
      </w:r>
    </w:p>
    <w:p w14:paraId="62ECD6AD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ock, J. (2016). Evidence-Based Psychosocial Treatments for Eating Disorders in Children and Adolescents. </w:t>
      </w:r>
      <w:r w:rsidRPr="008650F3">
        <w:rPr>
          <w:rFonts w:cstheme="minorHAnsi"/>
          <w:i/>
          <w:iCs/>
          <w:lang w:val="en-US"/>
        </w:rPr>
        <w:t>Journal of the American Academy of Child &amp; Adolescent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10</w:t>
      </w:r>
      <w:r w:rsidRPr="008650F3">
        <w:rPr>
          <w:rFonts w:cstheme="minorHAnsi"/>
          <w:lang w:val="en-US"/>
        </w:rPr>
        <w:t>(55), 88-89.</w:t>
      </w:r>
    </w:p>
    <w:p w14:paraId="32F493AC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oucas, C., Pennant, M., Whittington, C., Naqvi, S., Sealey, C., Stockton, S., Kelvin, R., Fonagy, P., &amp; Kendall, T. (2014). G130 E-therapies for mental health problems in children and young people: A systematic review and focus group investigation. </w:t>
      </w:r>
      <w:r w:rsidRPr="008650F3">
        <w:rPr>
          <w:rFonts w:cstheme="minorHAnsi"/>
          <w:i/>
          <w:iCs/>
          <w:lang w:val="en-US"/>
        </w:rPr>
        <w:t>Archives of disease in childhood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99</w:t>
      </w:r>
      <w:r w:rsidRPr="008650F3">
        <w:rPr>
          <w:rFonts w:cstheme="minorHAnsi"/>
          <w:lang w:val="en-US"/>
        </w:rPr>
        <w:t>(Suppl 1), 58-58. http://dx.doi.org/10.1136/archdischild-2014-306237.138</w:t>
      </w:r>
    </w:p>
    <w:p w14:paraId="6BD20BBE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Stuhldreher, N., Konnopka, A., Wild, B., Herzog, W., Zipfel, S., Löwe, B., &amp; König, H. H. (2012). Cost‐of‐illness studies and cost‐effectiveness analyses in eating disorders: A systematic review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5</w:t>
      </w:r>
      <w:r w:rsidRPr="008650F3">
        <w:rPr>
          <w:rFonts w:cstheme="minorHAnsi"/>
          <w:lang w:val="en-US"/>
        </w:rPr>
        <w:t>(4), 476-491. https://doi.org/10.1002/eat.20977</w:t>
      </w:r>
    </w:p>
    <w:p w14:paraId="74196531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Not able to obtain full text</w:t>
      </w:r>
    </w:p>
    <w:p w14:paraId="0D4BFBAB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Cardi, V. &amp; Treasure, J. (2010). Treatments in eating disorders: Towards future directions. </w:t>
      </w:r>
      <w:r w:rsidRPr="008650F3">
        <w:rPr>
          <w:rFonts w:asciiTheme="minorHAnsi" w:hAnsiTheme="minorHAnsi" w:cstheme="minorHAnsi"/>
          <w:i/>
        </w:rPr>
        <w:t>Minerva Psichiatrica</w:t>
      </w:r>
      <w:r w:rsidRPr="008650F3">
        <w:rPr>
          <w:rFonts w:asciiTheme="minorHAnsi" w:hAnsiTheme="minorHAnsi" w:cstheme="minorHAnsi"/>
        </w:rPr>
        <w:t>, 51, 191-206.</w:t>
      </w:r>
    </w:p>
    <w:p w14:paraId="37029422" w14:textId="77777777" w:rsidR="000A1B0A" w:rsidRPr="008650F3" w:rsidRDefault="000A1B0A" w:rsidP="000A1B0A">
      <w:pPr>
        <w:pStyle w:val="EndNoteBibliography"/>
        <w:spacing w:line="480" w:lineRule="auto"/>
        <w:ind w:left="360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Mitchell, K. &amp; Carr, A. (2000). Anorexia and bulimia. In Carr A (Ed). </w:t>
      </w:r>
      <w:r w:rsidRPr="008650F3">
        <w:rPr>
          <w:rFonts w:asciiTheme="minorHAnsi" w:hAnsiTheme="minorHAnsi" w:cstheme="minorHAnsi"/>
          <w:i/>
        </w:rPr>
        <w:t xml:space="preserve">What Works with Children, Adolescents and Adults? A Critical Review of Psychological Interventions with Children, Adolescents and their Families (pp-. 233-257). </w:t>
      </w:r>
      <w:r w:rsidRPr="008650F3">
        <w:rPr>
          <w:rFonts w:asciiTheme="minorHAnsi" w:hAnsiTheme="minorHAnsi" w:cstheme="minorHAnsi"/>
        </w:rPr>
        <w:t>Taylor &amp; Frances/Routledge.</w:t>
      </w:r>
    </w:p>
    <w:p w14:paraId="78F99AFD" w14:textId="77777777" w:rsidR="000A1B0A" w:rsidRPr="008650F3" w:rsidRDefault="000A1B0A" w:rsidP="000A1B0A">
      <w:pPr>
        <w:pStyle w:val="EndNoteBibliography"/>
        <w:spacing w:line="480" w:lineRule="auto"/>
        <w:jc w:val="center"/>
        <w:rPr>
          <w:rFonts w:asciiTheme="minorHAnsi" w:hAnsiTheme="minorHAnsi" w:cstheme="minorHAnsi"/>
        </w:rPr>
      </w:pPr>
      <w:r w:rsidRPr="008650F3">
        <w:rPr>
          <w:rFonts w:asciiTheme="minorHAnsi" w:hAnsiTheme="minorHAnsi" w:cstheme="minorHAnsi"/>
        </w:rPr>
        <w:t xml:space="preserve">Pratt, H.D. (2017). Psychotherapy in the age of pharmacology (2nd edition). In: DE Greydanus JC, DR Patel, A Nazeer and J Merrick, editor. </w:t>
      </w:r>
      <w:r w:rsidRPr="008650F3">
        <w:rPr>
          <w:rFonts w:asciiTheme="minorHAnsi" w:hAnsiTheme="minorHAnsi" w:cstheme="minorHAnsi"/>
          <w:i/>
        </w:rPr>
        <w:t xml:space="preserve">Clincial aspects of psychopharmacology in childhood and adolescence (pp. 83-91). </w:t>
      </w:r>
      <w:r w:rsidRPr="008650F3">
        <w:rPr>
          <w:rFonts w:asciiTheme="minorHAnsi" w:hAnsiTheme="minorHAnsi" w:cstheme="minorHAnsi"/>
        </w:rPr>
        <w:t>Nova Science Publishers.</w:t>
      </w:r>
    </w:p>
    <w:p w14:paraId="1ABBD66C" w14:textId="77777777" w:rsidR="000A1B0A" w:rsidRPr="008650F3" w:rsidRDefault="000A1B0A" w:rsidP="000A1B0A">
      <w:pPr>
        <w:pStyle w:val="Otsikko3"/>
        <w:spacing w:line="480" w:lineRule="auto"/>
        <w:jc w:val="center"/>
        <w:rPr>
          <w:bCs/>
          <w:lang w:val="en-US"/>
        </w:rPr>
      </w:pPr>
      <w:r w:rsidRPr="008650F3">
        <w:rPr>
          <w:bCs/>
          <w:lang w:val="en-US"/>
        </w:rPr>
        <w:t>Review of reviews</w:t>
      </w:r>
    </w:p>
    <w:p w14:paraId="331DA01D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Butler, A. C., Chapman, J. E., Forman, E. M., &amp; Beck, A. T. (2006). The empirical status of cognitive-behavioral therapy: a review of meta-analyses. </w:t>
      </w:r>
      <w:r w:rsidRPr="008650F3">
        <w:rPr>
          <w:rFonts w:cstheme="minorHAnsi"/>
          <w:i/>
          <w:iCs/>
          <w:lang w:val="en-US"/>
        </w:rPr>
        <w:t>Clinical Psychology Review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6</w:t>
      </w:r>
      <w:r w:rsidRPr="008650F3">
        <w:rPr>
          <w:rFonts w:cstheme="minorHAnsi"/>
          <w:lang w:val="en-US"/>
        </w:rPr>
        <w:t>(1), 17-31. https://doi.org/10.1016/j.cpr.2005.07.003</w:t>
      </w:r>
    </w:p>
    <w:p w14:paraId="129438D4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nb-NO"/>
        </w:rPr>
      </w:pPr>
      <w:r w:rsidRPr="008650F3">
        <w:rPr>
          <w:rFonts w:cstheme="minorHAnsi"/>
          <w:lang w:val="en-US"/>
        </w:rPr>
        <w:t xml:space="preserve">Costa, M. B., &amp; Melnik, T. (2016). Effectiveness of psychosocial interventions in eating disorders: an overview of Cochrane systematic reviews. </w:t>
      </w:r>
      <w:r w:rsidRPr="008650F3">
        <w:rPr>
          <w:rFonts w:cstheme="minorHAnsi"/>
          <w:i/>
          <w:iCs/>
          <w:lang w:val="nb-NO"/>
        </w:rPr>
        <w:t>Einstein (Sao Paulo)</w:t>
      </w:r>
      <w:r w:rsidRPr="008650F3">
        <w:rPr>
          <w:rFonts w:cstheme="minorHAnsi"/>
          <w:lang w:val="nb-NO"/>
        </w:rPr>
        <w:t xml:space="preserve">, </w:t>
      </w:r>
      <w:r w:rsidRPr="008650F3">
        <w:rPr>
          <w:rFonts w:cstheme="minorHAnsi"/>
          <w:i/>
          <w:iCs/>
          <w:lang w:val="nb-NO"/>
        </w:rPr>
        <w:t>14</w:t>
      </w:r>
      <w:r w:rsidRPr="008650F3">
        <w:rPr>
          <w:rFonts w:cstheme="minorHAnsi"/>
          <w:lang w:val="nb-NO"/>
        </w:rPr>
        <w:t>, 235-277.</w:t>
      </w:r>
    </w:p>
    <w:p w14:paraId="5B54CAA5" w14:textId="20C545B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nb-NO"/>
        </w:rPr>
        <w:t xml:space="preserve">Jansingh, A., Danner, U. N., Hoek, H. W., &amp; van Elburg, A. A. (2020). </w:t>
      </w:r>
      <w:r w:rsidRPr="008650F3">
        <w:rPr>
          <w:rFonts w:cstheme="minorHAnsi"/>
          <w:lang w:val="en-US"/>
        </w:rPr>
        <w:t xml:space="preserve">Developments in the psychological treatment of anorexia nervosa and their implications for daily practice. </w:t>
      </w:r>
      <w:r w:rsidRPr="008650F3">
        <w:rPr>
          <w:rFonts w:cstheme="minorHAnsi"/>
          <w:i/>
          <w:iCs/>
          <w:lang w:val="en-US"/>
        </w:rPr>
        <w:t>Current Opinion in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33</w:t>
      </w:r>
      <w:r w:rsidRPr="008650F3">
        <w:rPr>
          <w:rFonts w:cstheme="minorHAnsi"/>
          <w:lang w:val="en-US"/>
        </w:rPr>
        <w:t xml:space="preserve">(6), 534. </w:t>
      </w:r>
      <w:hyperlink r:id="rId24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.10.1097/YCO.0000000000000642</w:t>
        </w:r>
      </w:hyperlink>
      <w:r w:rsidRPr="008650F3">
        <w:rPr>
          <w:rFonts w:cstheme="minorHAnsi"/>
          <w:lang w:val="en-US"/>
        </w:rPr>
        <w:t>.</w:t>
      </w:r>
    </w:p>
    <w:p w14:paraId="4B104077" w14:textId="33B1CF92" w:rsidR="00F8490A" w:rsidRPr="008650F3" w:rsidRDefault="006B2DC4" w:rsidP="000A1B0A">
      <w:pPr>
        <w:spacing w:line="480" w:lineRule="auto"/>
        <w:jc w:val="center"/>
        <w:rPr>
          <w:rFonts w:cstheme="minorHAnsi"/>
          <w:lang w:val="en-US"/>
        </w:rPr>
      </w:pPr>
      <w:r w:rsidRPr="006B2DC4">
        <w:rPr>
          <w:rFonts w:cstheme="minorHAnsi"/>
          <w:lang w:val="nb-NO"/>
        </w:rPr>
        <w:t xml:space="preserve">Leichsenring, F., Steinert, C., Rabung, S., &amp; Ioannidis, J. P. (2022). </w:t>
      </w:r>
      <w:r w:rsidRPr="006B2DC4">
        <w:rPr>
          <w:rFonts w:cstheme="minorHAnsi"/>
          <w:lang w:val="en-US"/>
        </w:rPr>
        <w:t xml:space="preserve">The efficacy of psychotherapies and pharmacotherapies for mental disorders in adults: an umbrella review and meta‐analytic evaluation of recent meta‐analyses. </w:t>
      </w:r>
      <w:r w:rsidRPr="006B2DC4">
        <w:rPr>
          <w:rFonts w:cstheme="minorHAnsi"/>
          <w:i/>
          <w:iCs/>
          <w:lang w:val="en-US"/>
        </w:rPr>
        <w:t>World Psychiatry</w:t>
      </w:r>
      <w:r w:rsidRPr="006B2DC4">
        <w:rPr>
          <w:rFonts w:cstheme="minorHAnsi"/>
          <w:lang w:val="en-US"/>
        </w:rPr>
        <w:t xml:space="preserve">, </w:t>
      </w:r>
      <w:r w:rsidRPr="006B2DC4">
        <w:rPr>
          <w:rFonts w:cstheme="minorHAnsi"/>
          <w:i/>
          <w:iCs/>
          <w:lang w:val="en-US"/>
        </w:rPr>
        <w:t>21</w:t>
      </w:r>
      <w:r w:rsidRPr="006B2DC4">
        <w:rPr>
          <w:rFonts w:cstheme="minorHAnsi"/>
          <w:lang w:val="en-US"/>
        </w:rPr>
        <w:t>(1), 133-145. https://doi.org/10.1002/wps.20941</w:t>
      </w:r>
    </w:p>
    <w:p w14:paraId="5EEF0D88" w14:textId="77777777" w:rsidR="000A1B0A" w:rsidRPr="008650F3" w:rsidRDefault="000A1B0A" w:rsidP="000A1B0A">
      <w:pPr>
        <w:pStyle w:val="Otsikko3"/>
        <w:spacing w:line="480" w:lineRule="auto"/>
        <w:jc w:val="center"/>
        <w:rPr>
          <w:rFonts w:eastAsia="Times New Roman"/>
          <w:bCs/>
          <w:lang w:val="en-US" w:eastAsia="fi-FI"/>
        </w:rPr>
      </w:pPr>
      <w:r w:rsidRPr="008650F3">
        <w:rPr>
          <w:rFonts w:eastAsia="Times New Roman"/>
          <w:bCs/>
          <w:lang w:val="en-US" w:eastAsia="fi-FI"/>
        </w:rPr>
        <w:t>Only included a CBT1 vs CBT2 comparison</w:t>
      </w:r>
    </w:p>
    <w:p w14:paraId="13E70256" w14:textId="77777777" w:rsidR="000A1B0A" w:rsidRPr="008650F3" w:rsidRDefault="000A1B0A" w:rsidP="000A1B0A">
      <w:pPr>
        <w:spacing w:after="0"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>Farrand, P., &amp; Woodford, J. (2013). Impact of support on the effectiveness of written cognitive behavioural self-help: a systematic review and meta-analysis of randomised controlled trials. Clinical Psychology Review, 33(1), 182-195. https://doi.org/10.1016/j.cpr.2012.11.001</w:t>
      </w:r>
    </w:p>
    <w:p w14:paraId="20514E3F" w14:textId="016CA9D2" w:rsidR="000A1B0A" w:rsidRPr="008650F3" w:rsidRDefault="000A1B0A" w:rsidP="000A1B0A">
      <w:pPr>
        <w:spacing w:after="0"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Flodgren, G., Rachas, A., Farmer, A. J., Inzitari, M., &amp; Shepperd, S. (2015). Interactive telemedicine: effects on professional practice and health care outcomes. Cochrane Database of Systematic Reviews, (9). </w:t>
      </w:r>
      <w:hyperlink r:id="rId25" w:history="1">
        <w:r w:rsidR="00F8490A"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14651858.CD002098.pub2</w:t>
        </w:r>
      </w:hyperlink>
    </w:p>
    <w:p w14:paraId="6997BC46" w14:textId="77777777" w:rsidR="006B2DC4" w:rsidRPr="006B2DC4" w:rsidRDefault="006B2DC4" w:rsidP="006B2DC4">
      <w:pPr>
        <w:spacing w:after="0" w:line="480" w:lineRule="auto"/>
        <w:jc w:val="center"/>
        <w:rPr>
          <w:rFonts w:cstheme="minorHAnsi"/>
          <w:lang w:val="en-US"/>
        </w:rPr>
      </w:pPr>
      <w:r w:rsidRPr="006B2DC4">
        <w:rPr>
          <w:rFonts w:cstheme="minorHAnsi"/>
          <w:lang w:val="en-US"/>
        </w:rPr>
        <w:t xml:space="preserve">Greenwood, H., Krzyzaniak, N., Peiris, R., Clark, J., Scott, A. M., Cardona, M., ... &amp; Glasziou, P. (2022). Telehealth Versus Face-to-face Psychotherapy for Less Common Mental Health Conditions: Systematic Review and Meta-analysis of Randomized Controlled Trials. </w:t>
      </w:r>
      <w:r w:rsidRPr="006B2DC4">
        <w:rPr>
          <w:rFonts w:cstheme="minorHAnsi"/>
          <w:i/>
          <w:iCs/>
          <w:lang w:val="en-US"/>
        </w:rPr>
        <w:t>JMIR mental health</w:t>
      </w:r>
      <w:r w:rsidRPr="006B2DC4">
        <w:rPr>
          <w:rFonts w:cstheme="minorHAnsi"/>
          <w:lang w:val="en-US"/>
        </w:rPr>
        <w:t xml:space="preserve">, </w:t>
      </w:r>
      <w:r w:rsidRPr="006B2DC4">
        <w:rPr>
          <w:rFonts w:cstheme="minorHAnsi"/>
          <w:i/>
          <w:iCs/>
          <w:lang w:val="en-US"/>
        </w:rPr>
        <w:t>9</w:t>
      </w:r>
      <w:r w:rsidRPr="006B2DC4">
        <w:rPr>
          <w:rFonts w:cstheme="minorHAnsi"/>
          <w:lang w:val="en-US"/>
        </w:rPr>
        <w:t>(3), e31780. doi:10.2196/31780</w:t>
      </w:r>
    </w:p>
    <w:p w14:paraId="32AB125B" w14:textId="77777777" w:rsidR="00F8490A" w:rsidRPr="008650F3" w:rsidRDefault="00F8490A" w:rsidP="000A1B0A">
      <w:pPr>
        <w:spacing w:after="0" w:line="480" w:lineRule="auto"/>
        <w:jc w:val="center"/>
        <w:rPr>
          <w:rFonts w:cstheme="minorHAnsi"/>
          <w:lang w:val="en-US"/>
        </w:rPr>
      </w:pPr>
    </w:p>
    <w:p w14:paraId="6A3398C8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Already included in the original search</w:t>
      </w:r>
    </w:p>
    <w:p w14:paraId="58791EF3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Dahlenburg, S. C., Gleaves, D. H., &amp; Hutchinson, A. D. (2019). Treatment outcome research of enhanced cognitive behaviour therapy for eating disorders: A systematic review with narrative and meta-analytic synthesis. </w:t>
      </w:r>
      <w:r w:rsidRPr="008650F3">
        <w:rPr>
          <w:rFonts w:cstheme="minorHAnsi"/>
          <w:i/>
          <w:iCs/>
          <w:lang w:val="en-US"/>
        </w:rPr>
        <w:t>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7</w:t>
      </w:r>
      <w:r w:rsidRPr="008650F3">
        <w:rPr>
          <w:rFonts w:cstheme="minorHAnsi"/>
          <w:lang w:val="en-US"/>
        </w:rPr>
        <w:t xml:space="preserve">(5), 482-502. </w:t>
      </w:r>
      <w:hyperlink r:id="rId26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80/10640266.2018.1560240</w:t>
        </w:r>
      </w:hyperlink>
    </w:p>
    <w:p w14:paraId="39A53881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Grenon, R., Carlucci, S., Brugnera, A., Schwartze, D., Hammond, N., Ivanova, I., McQuaid, N., Proulx, G., &amp; Tasca, G. A. (2019). Psychotherapy for eating disorders: A meta-analysis of direct comparisons. </w:t>
      </w:r>
      <w:r w:rsidRPr="008650F3">
        <w:rPr>
          <w:rFonts w:cstheme="minorHAnsi"/>
          <w:i/>
          <w:iCs/>
          <w:lang w:val="en-US"/>
        </w:rPr>
        <w:t>Psychotherapy Research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9</w:t>
      </w:r>
      <w:r w:rsidRPr="008650F3">
        <w:rPr>
          <w:rFonts w:cstheme="minorHAnsi"/>
          <w:lang w:val="en-US"/>
        </w:rPr>
        <w:t>(7), 833-845. https://doi.org/10.1080/10503307.2018.1489162</w:t>
      </w:r>
    </w:p>
    <w:p w14:paraId="127579BE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Svaldi, J., Schmitz, F., Baur, J., Hartmann, A. S., Legenbauer, T., Thaler, C., von Wietersheim, J., de Zwaan, M., &amp; Tuschen-Caffier, B. (2019). Effectiveness of psychotherapies and pharmacotherapies for bulimia nervosa. </w:t>
      </w:r>
      <w:r w:rsidRPr="008650F3">
        <w:rPr>
          <w:rFonts w:cstheme="minorHAnsi"/>
          <w:i/>
          <w:iCs/>
          <w:lang w:val="en-US"/>
        </w:rPr>
        <w:t>Psychological Medicin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9</w:t>
      </w:r>
      <w:r w:rsidRPr="008650F3">
        <w:rPr>
          <w:rFonts w:cstheme="minorHAnsi"/>
          <w:lang w:val="en-US"/>
        </w:rPr>
        <w:t>(6), 898-910. https://doi.org/10.1017/S0033291718003525</w:t>
      </w:r>
    </w:p>
    <w:p w14:paraId="3FCC2F70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Wrong population (bariatric)</w:t>
      </w:r>
    </w:p>
    <w:p w14:paraId="1744A51F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David, L. A., Sijercic, I., &amp; Cassin, S. E. (2020). Preoperative and post‐operative psychosocial interventions for bariatric surgery patients: a systematic review. </w:t>
      </w:r>
      <w:r w:rsidRPr="008650F3">
        <w:rPr>
          <w:rFonts w:cstheme="minorHAnsi"/>
          <w:i/>
          <w:iCs/>
          <w:lang w:val="en-US"/>
        </w:rPr>
        <w:t>Obesity Review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1</w:t>
      </w:r>
      <w:r w:rsidRPr="008650F3">
        <w:rPr>
          <w:rFonts w:cstheme="minorHAnsi"/>
          <w:lang w:val="en-US"/>
        </w:rPr>
        <w:t>(4), e12926. https://doi.org/10.1111/obr.12926</w:t>
      </w:r>
    </w:p>
    <w:p w14:paraId="3F7F4A0A" w14:textId="057F6F28" w:rsidR="000A1B0A" w:rsidRPr="008650F3" w:rsidRDefault="000A1B0A" w:rsidP="000A1B0A">
      <w:pPr>
        <w:spacing w:line="480" w:lineRule="auto"/>
        <w:jc w:val="center"/>
        <w:rPr>
          <w:rStyle w:val="Hyperlinkki"/>
          <w:rFonts w:cstheme="minorHAnsi"/>
          <w:color w:val="auto"/>
          <w:u w:val="none"/>
          <w:lang w:val="en-US"/>
        </w:rPr>
      </w:pPr>
      <w:r w:rsidRPr="008650F3">
        <w:rPr>
          <w:rFonts w:cstheme="minorHAnsi"/>
          <w:lang w:val="en-US"/>
        </w:rPr>
        <w:t xml:space="preserve">Newman, A. K. R., Herbozo, S., Russell, A., Eisele, H., Zasadzinski, L., Hassan, C., &amp; Sanchez-Johnsen, L. (2021). Psychosocial interventions to reduce eating pathology in bariatric surgery patients: a systematic review. </w:t>
      </w:r>
      <w:r w:rsidRPr="008650F3">
        <w:rPr>
          <w:rFonts w:cstheme="minorHAnsi"/>
          <w:i/>
          <w:iCs/>
          <w:lang w:val="en-US"/>
        </w:rPr>
        <w:t>Journal of Behavioral Medicine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Style w:val="cit"/>
          <w:i/>
          <w:iCs/>
        </w:rPr>
        <w:t>44</w:t>
      </w:r>
      <w:r w:rsidRPr="008650F3">
        <w:rPr>
          <w:rStyle w:val="cit"/>
        </w:rPr>
        <w:t>(3), 421-436</w:t>
      </w:r>
      <w:r w:rsidRPr="008650F3">
        <w:rPr>
          <w:rFonts w:cstheme="minorHAnsi"/>
          <w:lang w:val="en-US"/>
        </w:rPr>
        <w:t xml:space="preserve">. </w:t>
      </w:r>
      <w:hyperlink r:id="rId27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7/s10865-021-00201-5</w:t>
        </w:r>
      </w:hyperlink>
    </w:p>
    <w:p w14:paraId="04D7F4C0" w14:textId="54BF1290" w:rsidR="00FE261E" w:rsidRPr="008650F3" w:rsidRDefault="00FE261E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>Sijercic, I., et al. (2020). "Preoperative and post-operative psychosocial interventions for bariatric surgery patients: A systematic review." Obesity Reviews 21(4): e12926.</w:t>
      </w:r>
    </w:p>
    <w:p w14:paraId="114828D1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Wrong timepoint (prevention)</w:t>
      </w:r>
    </w:p>
    <w:p w14:paraId="1852A2D5" w14:textId="36275475" w:rsidR="000A1B0A" w:rsidRPr="008650F3" w:rsidRDefault="000A1B0A" w:rsidP="000A1B0A">
      <w:pPr>
        <w:spacing w:line="480" w:lineRule="auto"/>
        <w:jc w:val="center"/>
        <w:rPr>
          <w:rStyle w:val="Hyperlinkki"/>
          <w:rFonts w:cstheme="minorHAnsi"/>
          <w:color w:val="auto"/>
          <w:u w:val="none"/>
          <w:lang w:val="en-US"/>
        </w:rPr>
      </w:pPr>
      <w:r w:rsidRPr="008650F3">
        <w:rPr>
          <w:rFonts w:cstheme="minorHAnsi"/>
          <w:lang w:val="en-US"/>
        </w:rPr>
        <w:t xml:space="preserve">Hollis, C., Falconer, C. J., Martin, J. L., Whittington, C., Stockton, S., Glazebrook, C., &amp; Davies, E. B. (2017). Annual Research Review: Digital health interventions for children and young people with mental health problems–a systematic and meta‐review. </w:t>
      </w:r>
      <w:r w:rsidRPr="008650F3">
        <w:rPr>
          <w:rFonts w:cstheme="minorHAnsi"/>
          <w:i/>
          <w:iCs/>
          <w:lang w:val="en-US"/>
        </w:rPr>
        <w:t>Journal of Child Psychology and Psychiatry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58</w:t>
      </w:r>
      <w:r w:rsidRPr="008650F3">
        <w:rPr>
          <w:rFonts w:cstheme="minorHAnsi"/>
          <w:lang w:val="en-US"/>
        </w:rPr>
        <w:t xml:space="preserve">(4), 474-503. </w:t>
      </w:r>
      <w:hyperlink r:id="rId28" w:history="1">
        <w:r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111/jcpp.12663</w:t>
        </w:r>
      </w:hyperlink>
    </w:p>
    <w:p w14:paraId="1DDFE60C" w14:textId="44D83A82" w:rsidR="006B2DC4" w:rsidRPr="008650F3" w:rsidRDefault="006B2DC4" w:rsidP="000A1B0A">
      <w:pPr>
        <w:spacing w:line="480" w:lineRule="auto"/>
        <w:jc w:val="center"/>
        <w:rPr>
          <w:rStyle w:val="Hyperlinkki"/>
          <w:rFonts w:cstheme="minorHAnsi"/>
          <w:color w:val="auto"/>
          <w:u w:val="none"/>
          <w:lang w:val="en-US"/>
        </w:rPr>
      </w:pPr>
      <w:r w:rsidRPr="006B2DC4">
        <w:rPr>
          <w:rFonts w:cstheme="minorHAnsi"/>
          <w:lang w:val="fi-FI"/>
        </w:rPr>
        <w:t xml:space="preserve">Le, L. K. D., Tan, E. J., Perez, J. K., Chiotelis, O., Hay, P., Ananthapavan, J., ... </w:t>
      </w:r>
      <w:r w:rsidRPr="006B2DC4">
        <w:rPr>
          <w:rFonts w:cstheme="minorHAnsi"/>
          <w:lang w:val="en-US"/>
        </w:rPr>
        <w:t xml:space="preserve">&amp; Mihalopoulos, C. (2022). Prevention of high body mass index and eating disorders: a systematic review and meta-analysis. </w:t>
      </w:r>
      <w:r w:rsidRPr="006B2DC4">
        <w:rPr>
          <w:rFonts w:cstheme="minorHAnsi"/>
          <w:i/>
          <w:iCs/>
          <w:lang w:val="en-US"/>
        </w:rPr>
        <w:t>Eating and Weight Disorders-Studies on Anorexia, Bulimia and Obesity</w:t>
      </w:r>
      <w:r w:rsidRPr="006B2DC4">
        <w:rPr>
          <w:rFonts w:cstheme="minorHAnsi"/>
          <w:lang w:val="en-US"/>
        </w:rPr>
        <w:t>, 1-15. https://doi.org/10.1007/s40519-022-01458-8</w:t>
      </w:r>
    </w:p>
    <w:p w14:paraId="6086E43A" w14:textId="3B0990EF" w:rsidR="00390F72" w:rsidRPr="008650F3" w:rsidRDefault="00390F72" w:rsidP="000A1B0A">
      <w:pPr>
        <w:spacing w:line="480" w:lineRule="auto"/>
        <w:jc w:val="center"/>
        <w:rPr>
          <w:rFonts w:cstheme="minorHAnsi"/>
          <w:lang w:val="en-US"/>
        </w:rPr>
      </w:pPr>
      <w:r w:rsidRPr="00390F72">
        <w:rPr>
          <w:rFonts w:cstheme="minorHAnsi"/>
          <w:lang w:val="en-US"/>
        </w:rPr>
        <w:t xml:space="preserve">Levine, M. P. (2021). Prevention of eating disorders: 2020 in review. </w:t>
      </w:r>
      <w:r w:rsidRPr="00390F72">
        <w:rPr>
          <w:rFonts w:cstheme="minorHAnsi"/>
          <w:i/>
          <w:iCs/>
          <w:lang w:val="en-US"/>
        </w:rPr>
        <w:t>Eating disorders</w:t>
      </w:r>
      <w:r w:rsidRPr="00390F72">
        <w:rPr>
          <w:rFonts w:cstheme="minorHAnsi"/>
          <w:lang w:val="en-US"/>
        </w:rPr>
        <w:t xml:space="preserve">, </w:t>
      </w:r>
      <w:r w:rsidRPr="00390F72">
        <w:rPr>
          <w:rFonts w:cstheme="minorHAnsi"/>
          <w:i/>
          <w:iCs/>
          <w:lang w:val="en-US"/>
        </w:rPr>
        <w:t>29</w:t>
      </w:r>
      <w:r w:rsidRPr="00390F72">
        <w:rPr>
          <w:rFonts w:cstheme="minorHAnsi"/>
          <w:lang w:val="en-US"/>
        </w:rPr>
        <w:t>(2), 134-150. https://doi.org/10.1080/10640266.2021.1909794</w:t>
      </w:r>
    </w:p>
    <w:p w14:paraId="23572505" w14:textId="1268FB8C" w:rsidR="006B2DC4" w:rsidRPr="008650F3" w:rsidRDefault="006B2DC4" w:rsidP="000A1B0A">
      <w:pPr>
        <w:spacing w:line="480" w:lineRule="auto"/>
        <w:jc w:val="center"/>
        <w:rPr>
          <w:rFonts w:cstheme="minorHAnsi"/>
          <w:lang w:val="en-US"/>
        </w:rPr>
      </w:pPr>
      <w:r w:rsidRPr="006B2DC4">
        <w:rPr>
          <w:rFonts w:cstheme="minorHAnsi"/>
          <w:lang w:val="en-US"/>
        </w:rPr>
        <w:t xml:space="preserve">Pellegrini, D., Grennan, L., Bhatnagar, N., McVey, G., &amp; Couturier, J. (2022). Virtual prevention of eating disorders in children, adolescents, and emerging adults: a scoping review. </w:t>
      </w:r>
      <w:r w:rsidRPr="006B2DC4">
        <w:rPr>
          <w:rFonts w:cstheme="minorHAnsi"/>
          <w:i/>
          <w:iCs/>
          <w:lang w:val="en-US"/>
        </w:rPr>
        <w:t>Journal of eating disorders</w:t>
      </w:r>
      <w:r w:rsidRPr="006B2DC4">
        <w:rPr>
          <w:rFonts w:cstheme="minorHAnsi"/>
          <w:lang w:val="en-US"/>
        </w:rPr>
        <w:t xml:space="preserve">, </w:t>
      </w:r>
      <w:r w:rsidRPr="006B2DC4">
        <w:rPr>
          <w:rFonts w:cstheme="minorHAnsi"/>
          <w:i/>
          <w:iCs/>
          <w:lang w:val="en-US"/>
        </w:rPr>
        <w:t>10</w:t>
      </w:r>
      <w:r w:rsidRPr="006B2DC4">
        <w:rPr>
          <w:rFonts w:cstheme="minorHAnsi"/>
          <w:lang w:val="en-US"/>
        </w:rPr>
        <w:t>(1), 1-44. https://doi.org/10.1186/s40337-022-00616-8</w:t>
      </w:r>
    </w:p>
    <w:p w14:paraId="353D951B" w14:textId="4A8C02C1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Watson, H. J., Joyce, T., French, E., Willan, V., Kane, R. T., Tanner‐Smith, E. E., McCormack, J., Dawkins, J., Hoiles, K.J., &amp; Egan, S. J. (2016). Prevention of eating disorders: A systematic review of randomized, controlled trials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49</w:t>
      </w:r>
      <w:r w:rsidRPr="008650F3">
        <w:rPr>
          <w:rFonts w:cstheme="minorHAnsi"/>
          <w:lang w:val="en-US"/>
        </w:rPr>
        <w:t xml:space="preserve">(9), 833-862. </w:t>
      </w:r>
      <w:hyperlink r:id="rId29" w:history="1">
        <w:r w:rsidR="00F8490A"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at.22577</w:t>
        </w:r>
      </w:hyperlink>
    </w:p>
    <w:p w14:paraId="785AFCA4" w14:textId="77777777" w:rsidR="00F8490A" w:rsidRPr="008650F3" w:rsidRDefault="00F8490A" w:rsidP="000A1B0A">
      <w:pPr>
        <w:spacing w:line="480" w:lineRule="auto"/>
        <w:jc w:val="center"/>
        <w:rPr>
          <w:rFonts w:cstheme="minorHAnsi"/>
          <w:lang w:val="en-US"/>
        </w:rPr>
      </w:pPr>
    </w:p>
    <w:p w14:paraId="168DEA7A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>No control group in the synthesis</w:t>
      </w:r>
    </w:p>
    <w:p w14:paraId="5D69109A" w14:textId="77777777" w:rsidR="000A1B0A" w:rsidRPr="008650F3" w:rsidRDefault="000A1B0A" w:rsidP="000A1B0A">
      <w:pPr>
        <w:spacing w:line="480" w:lineRule="auto"/>
        <w:jc w:val="center"/>
        <w:rPr>
          <w:rFonts w:cstheme="minorHAnsi"/>
          <w:lang w:val="en-US"/>
        </w:rPr>
      </w:pPr>
      <w:r w:rsidRPr="008650F3">
        <w:rPr>
          <w:rFonts w:cstheme="minorHAnsi"/>
          <w:lang w:val="en-US"/>
        </w:rPr>
        <w:t xml:space="preserve">Linardon, J. (2018). Rates of abstinence following psychological or behavioral treatments for binge‐eating disorder: Meta‐analysis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51</w:t>
      </w:r>
      <w:r w:rsidRPr="008650F3">
        <w:rPr>
          <w:rFonts w:cstheme="minorHAnsi"/>
          <w:lang w:val="en-US"/>
        </w:rPr>
        <w:t>(8), 785-797. https://doi.org/10.1002/eat.22897</w:t>
      </w:r>
    </w:p>
    <w:p w14:paraId="22AECC53" w14:textId="44F9B472" w:rsidR="000A1B0A" w:rsidRPr="008650F3" w:rsidRDefault="000A1B0A" w:rsidP="000A1B0A">
      <w:pPr>
        <w:spacing w:line="480" w:lineRule="auto"/>
        <w:jc w:val="center"/>
        <w:rPr>
          <w:rFonts w:cstheme="minorHAnsi"/>
          <w:lang w:val="da-DK"/>
        </w:rPr>
      </w:pPr>
      <w:r w:rsidRPr="008650F3">
        <w:rPr>
          <w:rFonts w:cstheme="minorHAnsi"/>
          <w:lang w:val="en-US"/>
        </w:rPr>
        <w:t xml:space="preserve">Linardon, J., &amp; Wade, T. D. (2018). How many individuals achieve symptom abstinence following psychological treatments for bulimia nervosa? A meta‐analytic review. </w:t>
      </w:r>
      <w:r w:rsidRPr="008650F3">
        <w:rPr>
          <w:rFonts w:cstheme="minorHAnsi"/>
          <w:i/>
          <w:iCs/>
          <w:lang w:val="en-US"/>
        </w:rPr>
        <w:t>International Journal of Eating Disorders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51</w:t>
      </w:r>
      <w:r w:rsidRPr="008650F3">
        <w:rPr>
          <w:rFonts w:cstheme="minorHAnsi"/>
          <w:lang w:val="en-US"/>
        </w:rPr>
        <w:t xml:space="preserve">(4), 287-294. </w:t>
      </w:r>
      <w:hyperlink r:id="rId30" w:history="1">
        <w:r w:rsidR="00F8490A" w:rsidRPr="008650F3">
          <w:rPr>
            <w:rStyle w:val="Hyperlinkki"/>
            <w:rFonts w:cstheme="minorHAnsi"/>
            <w:color w:val="auto"/>
            <w:u w:val="none"/>
            <w:lang w:val="da-DK"/>
          </w:rPr>
          <w:t>https://doi.org/10.1002/eat.22838</w:t>
        </w:r>
      </w:hyperlink>
    </w:p>
    <w:p w14:paraId="47131FC6" w14:textId="393AF99E" w:rsidR="00F8490A" w:rsidRPr="008650F3" w:rsidRDefault="00F64DF5" w:rsidP="000A1B0A">
      <w:pPr>
        <w:spacing w:line="480" w:lineRule="auto"/>
        <w:jc w:val="center"/>
        <w:rPr>
          <w:rFonts w:cstheme="minorHAnsi"/>
          <w:lang w:val="en-US"/>
        </w:rPr>
      </w:pPr>
      <w:r w:rsidRPr="00F64DF5">
        <w:rPr>
          <w:rFonts w:cstheme="minorHAnsi"/>
          <w:lang w:val="en-US"/>
        </w:rPr>
        <w:t xml:space="preserve">Moberg, L. T., Solvang, B., Sæle, R. G., &amp; Myrvang, A. D. (2021). Effects of cognitive-behavioral and psychodynamic-interpersonal treatments for eating disorders: a meta-analytic inquiry into the role of patient characteristics and change in eating disorder-specific and general psychopathology in remission. </w:t>
      </w:r>
      <w:r w:rsidRPr="00F64DF5">
        <w:rPr>
          <w:rFonts w:cstheme="minorHAnsi"/>
          <w:i/>
          <w:iCs/>
          <w:lang w:val="en-US"/>
        </w:rPr>
        <w:t>Journal of Eating Disorders</w:t>
      </w:r>
      <w:r w:rsidRPr="00F64DF5">
        <w:rPr>
          <w:rFonts w:cstheme="minorHAnsi"/>
          <w:lang w:val="en-US"/>
        </w:rPr>
        <w:t xml:space="preserve">, </w:t>
      </w:r>
      <w:r w:rsidRPr="00F64DF5">
        <w:rPr>
          <w:rFonts w:cstheme="minorHAnsi"/>
          <w:i/>
          <w:iCs/>
          <w:lang w:val="en-US"/>
        </w:rPr>
        <w:t>9</w:t>
      </w:r>
      <w:r w:rsidRPr="00F64DF5">
        <w:rPr>
          <w:rFonts w:cstheme="minorHAnsi"/>
          <w:lang w:val="en-US"/>
        </w:rPr>
        <w:t>(1), 1-12. https://doi.org/10.1186/s40337-021-00430-8</w:t>
      </w:r>
    </w:p>
    <w:p w14:paraId="605BBFDC" w14:textId="77777777" w:rsidR="000A1B0A" w:rsidRPr="008650F3" w:rsidRDefault="000A1B0A" w:rsidP="000A1B0A">
      <w:pPr>
        <w:pStyle w:val="Otsikko3"/>
        <w:spacing w:line="480" w:lineRule="auto"/>
        <w:jc w:val="center"/>
        <w:rPr>
          <w:lang w:val="en-US"/>
        </w:rPr>
      </w:pPr>
      <w:r w:rsidRPr="008650F3">
        <w:rPr>
          <w:lang w:val="en-US"/>
        </w:rPr>
        <w:t xml:space="preserve">Wrong outcome </w:t>
      </w:r>
    </w:p>
    <w:p w14:paraId="3ADC5462" w14:textId="48C37894" w:rsidR="000A1B0A" w:rsidRPr="008650F3" w:rsidRDefault="000A1B0A" w:rsidP="000A1B0A">
      <w:pPr>
        <w:spacing w:after="0" w:line="480" w:lineRule="auto"/>
        <w:jc w:val="center"/>
        <w:rPr>
          <w:rFonts w:cstheme="minorHAnsi"/>
          <w:lang w:val="en-US"/>
        </w:rPr>
      </w:pPr>
      <w:bookmarkStart w:id="1" w:name="_Hlk97708166"/>
      <w:r w:rsidRPr="008650F3">
        <w:rPr>
          <w:rFonts w:cstheme="minorHAnsi"/>
          <w:lang w:val="en-US"/>
        </w:rPr>
        <w:t xml:space="preserve">Linardon, J., de la Piedad Garcia, X., &amp; Brennan, L. (2017). Predictors, moderators, and mediators of treatment outcome following manualised cognitive‐behavioural therapy for eating disorders: A systematic review. </w:t>
      </w:r>
      <w:r w:rsidRPr="008650F3">
        <w:rPr>
          <w:rFonts w:cstheme="minorHAnsi"/>
          <w:i/>
          <w:iCs/>
          <w:lang w:val="en-US"/>
        </w:rPr>
        <w:t>European Eating Disorders Review</w:t>
      </w:r>
      <w:r w:rsidRPr="008650F3">
        <w:rPr>
          <w:rFonts w:cstheme="minorHAnsi"/>
          <w:lang w:val="en-US"/>
        </w:rPr>
        <w:t xml:space="preserve">, </w:t>
      </w:r>
      <w:r w:rsidRPr="008650F3">
        <w:rPr>
          <w:rFonts w:cstheme="minorHAnsi"/>
          <w:i/>
          <w:iCs/>
          <w:lang w:val="en-US"/>
        </w:rPr>
        <w:t>25</w:t>
      </w:r>
      <w:r w:rsidRPr="008650F3">
        <w:rPr>
          <w:rFonts w:cstheme="minorHAnsi"/>
          <w:lang w:val="en-US"/>
        </w:rPr>
        <w:t xml:space="preserve">(1), 3-12. </w:t>
      </w:r>
      <w:hyperlink r:id="rId31" w:history="1">
        <w:r w:rsidR="002C5245" w:rsidRPr="008650F3">
          <w:rPr>
            <w:rStyle w:val="Hyperlinkki"/>
            <w:rFonts w:cstheme="minorHAnsi"/>
            <w:color w:val="auto"/>
            <w:u w:val="none"/>
            <w:lang w:val="en-US"/>
          </w:rPr>
          <w:t>https://doi.org/10.1002/erv.249</w:t>
        </w:r>
      </w:hyperlink>
      <w:bookmarkEnd w:id="1"/>
    </w:p>
    <w:p w14:paraId="21E6B496" w14:textId="77777777" w:rsidR="002C5245" w:rsidRPr="008650F3" w:rsidRDefault="002C5245" w:rsidP="000A1B0A">
      <w:pPr>
        <w:spacing w:after="0" w:line="480" w:lineRule="auto"/>
        <w:jc w:val="center"/>
        <w:rPr>
          <w:rFonts w:cstheme="minorHAnsi"/>
          <w:lang w:val="en-US"/>
        </w:rPr>
      </w:pPr>
    </w:p>
    <w:p w14:paraId="4A84EE51" w14:textId="77777777" w:rsidR="008031E9" w:rsidRPr="008031E9" w:rsidRDefault="008031E9" w:rsidP="008031E9">
      <w:pPr>
        <w:spacing w:line="480" w:lineRule="auto"/>
        <w:jc w:val="center"/>
        <w:rPr>
          <w:lang w:val="da-DK"/>
        </w:rPr>
      </w:pPr>
      <w:r w:rsidRPr="008031E9">
        <w:rPr>
          <w:lang w:val="en-US"/>
        </w:rPr>
        <w:t xml:space="preserve">Vinchenzo, C., Lawrence, V., &amp; McCombie, C. (2022). Patient perspectives on premature termination of eating disorder treatment: a systematic review and qualitative synthesis. </w:t>
      </w:r>
      <w:r w:rsidRPr="008031E9">
        <w:rPr>
          <w:i/>
          <w:iCs/>
          <w:lang w:val="da-DK"/>
        </w:rPr>
        <w:t>Journal of Eating Disorders</w:t>
      </w:r>
      <w:r w:rsidRPr="008031E9">
        <w:rPr>
          <w:lang w:val="da-DK"/>
        </w:rPr>
        <w:t xml:space="preserve">, </w:t>
      </w:r>
      <w:r w:rsidRPr="008031E9">
        <w:rPr>
          <w:i/>
          <w:iCs/>
          <w:lang w:val="da-DK"/>
        </w:rPr>
        <w:t>10</w:t>
      </w:r>
      <w:r w:rsidRPr="008031E9">
        <w:rPr>
          <w:lang w:val="da-DK"/>
        </w:rPr>
        <w:t>(1), 1-14. https://doi.org/10.1186/s40337-022-00568-z</w:t>
      </w:r>
    </w:p>
    <w:p w14:paraId="1C29D7F6" w14:textId="77777777" w:rsidR="009B0849" w:rsidRPr="000A1B0A" w:rsidRDefault="009B0849" w:rsidP="008031E9">
      <w:pPr>
        <w:jc w:val="center"/>
      </w:pPr>
    </w:p>
    <w:sectPr w:rsidR="009B0849" w:rsidRPr="000A1B0A" w:rsidSect="000A1B0A">
      <w:head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ECCFD" w14:textId="77777777" w:rsidR="00F27A2E" w:rsidRDefault="00F27A2E" w:rsidP="00F27A2E">
      <w:pPr>
        <w:spacing w:after="0" w:line="240" w:lineRule="auto"/>
      </w:pPr>
      <w:r>
        <w:separator/>
      </w:r>
    </w:p>
  </w:endnote>
  <w:endnote w:type="continuationSeparator" w:id="0">
    <w:p w14:paraId="4F0A8560" w14:textId="77777777" w:rsidR="00F27A2E" w:rsidRDefault="00F27A2E" w:rsidP="00F27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CD19D" w14:textId="77777777" w:rsidR="00F27A2E" w:rsidRDefault="00F27A2E" w:rsidP="00F27A2E">
      <w:pPr>
        <w:spacing w:after="0" w:line="240" w:lineRule="auto"/>
      </w:pPr>
      <w:r>
        <w:separator/>
      </w:r>
    </w:p>
  </w:footnote>
  <w:footnote w:type="continuationSeparator" w:id="0">
    <w:p w14:paraId="5DEEA290" w14:textId="77777777" w:rsidR="00F27A2E" w:rsidRDefault="00F27A2E" w:rsidP="00F27A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58B555" w14:textId="77777777" w:rsidR="00F27A2E" w:rsidRPr="00BD7DF9" w:rsidRDefault="00F27A2E" w:rsidP="00F27A2E">
    <w:pPr>
      <w:pStyle w:val="Yltunniste"/>
      <w:rPr>
        <w:lang w:val="en-US"/>
      </w:rPr>
    </w:pPr>
    <w:r w:rsidRPr="00BD7DF9">
      <w:rPr>
        <w:lang w:val="en-US"/>
      </w:rPr>
      <w:t>C</w:t>
    </w:r>
    <w:r>
      <w:rPr>
        <w:lang w:val="en-US"/>
      </w:rPr>
      <w:t>OGNITIVE BEHAVIORAL THERAPY FOR EATING DISORDERS:  A MAP OF THE SYSTEMATIC REVIEW EVIDENCE BASE (SUPPLEMENTARY MATERIAL)</w:t>
    </w:r>
  </w:p>
  <w:p w14:paraId="36501960" w14:textId="77777777" w:rsidR="00F27A2E" w:rsidRPr="00F27A2E" w:rsidRDefault="00F27A2E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AD"/>
    <w:rsid w:val="00010289"/>
    <w:rsid w:val="0002251E"/>
    <w:rsid w:val="0002398C"/>
    <w:rsid w:val="00025451"/>
    <w:rsid w:val="00027125"/>
    <w:rsid w:val="00030180"/>
    <w:rsid w:val="000312F4"/>
    <w:rsid w:val="000321D2"/>
    <w:rsid w:val="00034016"/>
    <w:rsid w:val="00037B74"/>
    <w:rsid w:val="00042E50"/>
    <w:rsid w:val="0004450C"/>
    <w:rsid w:val="00045073"/>
    <w:rsid w:val="00045CD9"/>
    <w:rsid w:val="000505E9"/>
    <w:rsid w:val="00055F30"/>
    <w:rsid w:val="00071E08"/>
    <w:rsid w:val="00073469"/>
    <w:rsid w:val="000740D4"/>
    <w:rsid w:val="000755E3"/>
    <w:rsid w:val="00077C5A"/>
    <w:rsid w:val="00080129"/>
    <w:rsid w:val="00086080"/>
    <w:rsid w:val="000A0A79"/>
    <w:rsid w:val="000A1B0A"/>
    <w:rsid w:val="000B26B2"/>
    <w:rsid w:val="000C3B9F"/>
    <w:rsid w:val="000D0365"/>
    <w:rsid w:val="000D3D68"/>
    <w:rsid w:val="000E6DD1"/>
    <w:rsid w:val="00101351"/>
    <w:rsid w:val="0011622E"/>
    <w:rsid w:val="00133342"/>
    <w:rsid w:val="00146377"/>
    <w:rsid w:val="00146E36"/>
    <w:rsid w:val="00150C49"/>
    <w:rsid w:val="001562A1"/>
    <w:rsid w:val="00163AAF"/>
    <w:rsid w:val="00166AD0"/>
    <w:rsid w:val="00185F51"/>
    <w:rsid w:val="0018772E"/>
    <w:rsid w:val="00194F87"/>
    <w:rsid w:val="001A3493"/>
    <w:rsid w:val="001A4116"/>
    <w:rsid w:val="001A596A"/>
    <w:rsid w:val="001B28F8"/>
    <w:rsid w:val="001C4B10"/>
    <w:rsid w:val="001C4E7B"/>
    <w:rsid w:val="001D21FB"/>
    <w:rsid w:val="001D2AB8"/>
    <w:rsid w:val="001D3513"/>
    <w:rsid w:val="001D4FE0"/>
    <w:rsid w:val="001E127A"/>
    <w:rsid w:val="001E3CC7"/>
    <w:rsid w:val="001E686B"/>
    <w:rsid w:val="001F0F09"/>
    <w:rsid w:val="0020792C"/>
    <w:rsid w:val="00220FCE"/>
    <w:rsid w:val="00222056"/>
    <w:rsid w:val="00225817"/>
    <w:rsid w:val="002306CF"/>
    <w:rsid w:val="00231B52"/>
    <w:rsid w:val="00232D5A"/>
    <w:rsid w:val="00236893"/>
    <w:rsid w:val="00242359"/>
    <w:rsid w:val="00245084"/>
    <w:rsid w:val="00246812"/>
    <w:rsid w:val="0025729B"/>
    <w:rsid w:val="00272B9D"/>
    <w:rsid w:val="00273B3E"/>
    <w:rsid w:val="002840E4"/>
    <w:rsid w:val="0029345B"/>
    <w:rsid w:val="002965DA"/>
    <w:rsid w:val="00297256"/>
    <w:rsid w:val="00297694"/>
    <w:rsid w:val="002A1AE2"/>
    <w:rsid w:val="002A3CEC"/>
    <w:rsid w:val="002A40C1"/>
    <w:rsid w:val="002A6BAE"/>
    <w:rsid w:val="002B00CA"/>
    <w:rsid w:val="002B1FBE"/>
    <w:rsid w:val="002B28A9"/>
    <w:rsid w:val="002C40C1"/>
    <w:rsid w:val="002C5245"/>
    <w:rsid w:val="002C7A00"/>
    <w:rsid w:val="002D22C1"/>
    <w:rsid w:val="002D5121"/>
    <w:rsid w:val="002F416F"/>
    <w:rsid w:val="00311770"/>
    <w:rsid w:val="00313FF9"/>
    <w:rsid w:val="00316212"/>
    <w:rsid w:val="0031703F"/>
    <w:rsid w:val="003213B1"/>
    <w:rsid w:val="003268DA"/>
    <w:rsid w:val="003270ED"/>
    <w:rsid w:val="003366EF"/>
    <w:rsid w:val="00357EB5"/>
    <w:rsid w:val="00370264"/>
    <w:rsid w:val="00381B57"/>
    <w:rsid w:val="003835E0"/>
    <w:rsid w:val="00386F0B"/>
    <w:rsid w:val="00390F72"/>
    <w:rsid w:val="00393F9A"/>
    <w:rsid w:val="00396BCD"/>
    <w:rsid w:val="003977F2"/>
    <w:rsid w:val="003A5795"/>
    <w:rsid w:val="003A6F52"/>
    <w:rsid w:val="003B1BA3"/>
    <w:rsid w:val="003B3BCD"/>
    <w:rsid w:val="003B670B"/>
    <w:rsid w:val="003C165A"/>
    <w:rsid w:val="003C2A45"/>
    <w:rsid w:val="003C78F9"/>
    <w:rsid w:val="003D1C62"/>
    <w:rsid w:val="003D6B40"/>
    <w:rsid w:val="003D6BE4"/>
    <w:rsid w:val="003E5D9D"/>
    <w:rsid w:val="003E6BA0"/>
    <w:rsid w:val="003F116B"/>
    <w:rsid w:val="003F598E"/>
    <w:rsid w:val="003F74A8"/>
    <w:rsid w:val="004109A6"/>
    <w:rsid w:val="004160AC"/>
    <w:rsid w:val="004320D0"/>
    <w:rsid w:val="00441781"/>
    <w:rsid w:val="004437EC"/>
    <w:rsid w:val="00450823"/>
    <w:rsid w:val="00452138"/>
    <w:rsid w:val="0045415C"/>
    <w:rsid w:val="00454E1A"/>
    <w:rsid w:val="004665FF"/>
    <w:rsid w:val="00486B32"/>
    <w:rsid w:val="00495E56"/>
    <w:rsid w:val="004A5229"/>
    <w:rsid w:val="004A72BA"/>
    <w:rsid w:val="004C3CDA"/>
    <w:rsid w:val="004C58B9"/>
    <w:rsid w:val="004D1B08"/>
    <w:rsid w:val="004D34C6"/>
    <w:rsid w:val="004D3F06"/>
    <w:rsid w:val="004D5914"/>
    <w:rsid w:val="004E7327"/>
    <w:rsid w:val="004F07C0"/>
    <w:rsid w:val="004F1B6F"/>
    <w:rsid w:val="004F2E84"/>
    <w:rsid w:val="00500DC8"/>
    <w:rsid w:val="00506384"/>
    <w:rsid w:val="0051515E"/>
    <w:rsid w:val="005315EE"/>
    <w:rsid w:val="005328AD"/>
    <w:rsid w:val="00533556"/>
    <w:rsid w:val="00554B9E"/>
    <w:rsid w:val="0055609F"/>
    <w:rsid w:val="00567708"/>
    <w:rsid w:val="00587F92"/>
    <w:rsid w:val="0059005F"/>
    <w:rsid w:val="005A09C4"/>
    <w:rsid w:val="005A4DDD"/>
    <w:rsid w:val="005A69B3"/>
    <w:rsid w:val="005A7E30"/>
    <w:rsid w:val="005B0386"/>
    <w:rsid w:val="005B33AE"/>
    <w:rsid w:val="005C58D6"/>
    <w:rsid w:val="005C59A0"/>
    <w:rsid w:val="005C6E2C"/>
    <w:rsid w:val="005C7339"/>
    <w:rsid w:val="005D0BB5"/>
    <w:rsid w:val="005D1BEE"/>
    <w:rsid w:val="005D4998"/>
    <w:rsid w:val="005E4729"/>
    <w:rsid w:val="005E707A"/>
    <w:rsid w:val="005F5511"/>
    <w:rsid w:val="005F7849"/>
    <w:rsid w:val="00603E69"/>
    <w:rsid w:val="006041B5"/>
    <w:rsid w:val="00606E68"/>
    <w:rsid w:val="00607C99"/>
    <w:rsid w:val="0061122D"/>
    <w:rsid w:val="0062005D"/>
    <w:rsid w:val="00623DFA"/>
    <w:rsid w:val="006274EC"/>
    <w:rsid w:val="00634BC2"/>
    <w:rsid w:val="00635EEC"/>
    <w:rsid w:val="0064350C"/>
    <w:rsid w:val="00643685"/>
    <w:rsid w:val="0064446B"/>
    <w:rsid w:val="00644D27"/>
    <w:rsid w:val="00644E3D"/>
    <w:rsid w:val="00645393"/>
    <w:rsid w:val="006454EF"/>
    <w:rsid w:val="0065694C"/>
    <w:rsid w:val="00663DC9"/>
    <w:rsid w:val="0066622F"/>
    <w:rsid w:val="0066769F"/>
    <w:rsid w:val="0067198C"/>
    <w:rsid w:val="00681173"/>
    <w:rsid w:val="006902F3"/>
    <w:rsid w:val="00691F10"/>
    <w:rsid w:val="00693ACC"/>
    <w:rsid w:val="006B2B4B"/>
    <w:rsid w:val="006B2DC4"/>
    <w:rsid w:val="006C63DB"/>
    <w:rsid w:val="006C658C"/>
    <w:rsid w:val="006C6862"/>
    <w:rsid w:val="006D3DD2"/>
    <w:rsid w:val="006E31E6"/>
    <w:rsid w:val="006F1B26"/>
    <w:rsid w:val="00705C6F"/>
    <w:rsid w:val="00713FC7"/>
    <w:rsid w:val="00714A9F"/>
    <w:rsid w:val="007153FB"/>
    <w:rsid w:val="007164CE"/>
    <w:rsid w:val="0072397D"/>
    <w:rsid w:val="00731031"/>
    <w:rsid w:val="0073495E"/>
    <w:rsid w:val="00740297"/>
    <w:rsid w:val="00743152"/>
    <w:rsid w:val="0076291B"/>
    <w:rsid w:val="00775B56"/>
    <w:rsid w:val="00777442"/>
    <w:rsid w:val="007830EA"/>
    <w:rsid w:val="00785627"/>
    <w:rsid w:val="00787409"/>
    <w:rsid w:val="007A30F6"/>
    <w:rsid w:val="007B36C4"/>
    <w:rsid w:val="007C6970"/>
    <w:rsid w:val="007D22C8"/>
    <w:rsid w:val="007D2F28"/>
    <w:rsid w:val="007D5978"/>
    <w:rsid w:val="007E2B96"/>
    <w:rsid w:val="007F301A"/>
    <w:rsid w:val="008031E9"/>
    <w:rsid w:val="00804FF3"/>
    <w:rsid w:val="00806C95"/>
    <w:rsid w:val="00816F50"/>
    <w:rsid w:val="008231ED"/>
    <w:rsid w:val="00827FC8"/>
    <w:rsid w:val="0084582E"/>
    <w:rsid w:val="00845B64"/>
    <w:rsid w:val="008508E9"/>
    <w:rsid w:val="008522BD"/>
    <w:rsid w:val="00854AB4"/>
    <w:rsid w:val="008650F3"/>
    <w:rsid w:val="00872297"/>
    <w:rsid w:val="00875715"/>
    <w:rsid w:val="008758B4"/>
    <w:rsid w:val="00877D4A"/>
    <w:rsid w:val="00885D25"/>
    <w:rsid w:val="00894229"/>
    <w:rsid w:val="00895ADA"/>
    <w:rsid w:val="008A5FBC"/>
    <w:rsid w:val="008A6058"/>
    <w:rsid w:val="008B0A3C"/>
    <w:rsid w:val="008B5712"/>
    <w:rsid w:val="008B6458"/>
    <w:rsid w:val="008C1E10"/>
    <w:rsid w:val="008C5579"/>
    <w:rsid w:val="008D6CA4"/>
    <w:rsid w:val="008D70BD"/>
    <w:rsid w:val="008E0F32"/>
    <w:rsid w:val="008F2B09"/>
    <w:rsid w:val="008F35E8"/>
    <w:rsid w:val="00903A1C"/>
    <w:rsid w:val="00921067"/>
    <w:rsid w:val="00925E29"/>
    <w:rsid w:val="00925EF8"/>
    <w:rsid w:val="009308B4"/>
    <w:rsid w:val="0093668F"/>
    <w:rsid w:val="0094559A"/>
    <w:rsid w:val="00946CA8"/>
    <w:rsid w:val="00957D2C"/>
    <w:rsid w:val="00960F71"/>
    <w:rsid w:val="00970E58"/>
    <w:rsid w:val="00973DC2"/>
    <w:rsid w:val="00973FAB"/>
    <w:rsid w:val="009741CF"/>
    <w:rsid w:val="00983271"/>
    <w:rsid w:val="009842AD"/>
    <w:rsid w:val="0099094B"/>
    <w:rsid w:val="009A2763"/>
    <w:rsid w:val="009A57CE"/>
    <w:rsid w:val="009A7857"/>
    <w:rsid w:val="009B0849"/>
    <w:rsid w:val="009C288A"/>
    <w:rsid w:val="009C4FE9"/>
    <w:rsid w:val="009E3167"/>
    <w:rsid w:val="009F12CE"/>
    <w:rsid w:val="009F2350"/>
    <w:rsid w:val="009F3906"/>
    <w:rsid w:val="009F5E6C"/>
    <w:rsid w:val="00A03224"/>
    <w:rsid w:val="00A04BCD"/>
    <w:rsid w:val="00A07939"/>
    <w:rsid w:val="00A11BF1"/>
    <w:rsid w:val="00A22EB6"/>
    <w:rsid w:val="00A37B2D"/>
    <w:rsid w:val="00A40E8A"/>
    <w:rsid w:val="00A43FD9"/>
    <w:rsid w:val="00A441DB"/>
    <w:rsid w:val="00A567E7"/>
    <w:rsid w:val="00A70251"/>
    <w:rsid w:val="00A70391"/>
    <w:rsid w:val="00A73ED0"/>
    <w:rsid w:val="00A7449C"/>
    <w:rsid w:val="00A90396"/>
    <w:rsid w:val="00A908A2"/>
    <w:rsid w:val="00A942D0"/>
    <w:rsid w:val="00A95D6D"/>
    <w:rsid w:val="00AB3CCA"/>
    <w:rsid w:val="00AB5D01"/>
    <w:rsid w:val="00AC4F98"/>
    <w:rsid w:val="00AD3987"/>
    <w:rsid w:val="00AD5541"/>
    <w:rsid w:val="00AE3BCB"/>
    <w:rsid w:val="00AE7F99"/>
    <w:rsid w:val="00B013B6"/>
    <w:rsid w:val="00B01DE3"/>
    <w:rsid w:val="00B02A3A"/>
    <w:rsid w:val="00B07528"/>
    <w:rsid w:val="00B525D3"/>
    <w:rsid w:val="00B575E9"/>
    <w:rsid w:val="00B61743"/>
    <w:rsid w:val="00B65521"/>
    <w:rsid w:val="00B72AD9"/>
    <w:rsid w:val="00B77287"/>
    <w:rsid w:val="00BA2174"/>
    <w:rsid w:val="00BA594C"/>
    <w:rsid w:val="00BC4D71"/>
    <w:rsid w:val="00BC5EF7"/>
    <w:rsid w:val="00BD19C3"/>
    <w:rsid w:val="00BD6D5F"/>
    <w:rsid w:val="00BD6FDD"/>
    <w:rsid w:val="00BE4BFA"/>
    <w:rsid w:val="00BE7248"/>
    <w:rsid w:val="00BE7A45"/>
    <w:rsid w:val="00BE7C70"/>
    <w:rsid w:val="00BF620C"/>
    <w:rsid w:val="00C02251"/>
    <w:rsid w:val="00C06652"/>
    <w:rsid w:val="00C07DB7"/>
    <w:rsid w:val="00C14863"/>
    <w:rsid w:val="00C2140F"/>
    <w:rsid w:val="00C30C7C"/>
    <w:rsid w:val="00C36D06"/>
    <w:rsid w:val="00C414EB"/>
    <w:rsid w:val="00C41770"/>
    <w:rsid w:val="00C70F4E"/>
    <w:rsid w:val="00C72B89"/>
    <w:rsid w:val="00C743E4"/>
    <w:rsid w:val="00C820E0"/>
    <w:rsid w:val="00C85646"/>
    <w:rsid w:val="00C8617E"/>
    <w:rsid w:val="00C903C2"/>
    <w:rsid w:val="00C90C3B"/>
    <w:rsid w:val="00C97A89"/>
    <w:rsid w:val="00CA1280"/>
    <w:rsid w:val="00CA4FE2"/>
    <w:rsid w:val="00CA573D"/>
    <w:rsid w:val="00CC2E9F"/>
    <w:rsid w:val="00CE36CA"/>
    <w:rsid w:val="00CE6853"/>
    <w:rsid w:val="00CF22D7"/>
    <w:rsid w:val="00CF5F19"/>
    <w:rsid w:val="00D012DB"/>
    <w:rsid w:val="00D02290"/>
    <w:rsid w:val="00D04BF3"/>
    <w:rsid w:val="00D06697"/>
    <w:rsid w:val="00D073DD"/>
    <w:rsid w:val="00D123C3"/>
    <w:rsid w:val="00D13722"/>
    <w:rsid w:val="00D143AF"/>
    <w:rsid w:val="00D1592E"/>
    <w:rsid w:val="00D15DEB"/>
    <w:rsid w:val="00D25BB9"/>
    <w:rsid w:val="00D25FF6"/>
    <w:rsid w:val="00D30D89"/>
    <w:rsid w:val="00D326A1"/>
    <w:rsid w:val="00D350ED"/>
    <w:rsid w:val="00D518D6"/>
    <w:rsid w:val="00D6487B"/>
    <w:rsid w:val="00D64BAA"/>
    <w:rsid w:val="00D70767"/>
    <w:rsid w:val="00D83735"/>
    <w:rsid w:val="00D84341"/>
    <w:rsid w:val="00D853BC"/>
    <w:rsid w:val="00D91DD7"/>
    <w:rsid w:val="00DB43AA"/>
    <w:rsid w:val="00DB5FEC"/>
    <w:rsid w:val="00DC1BFE"/>
    <w:rsid w:val="00DC5840"/>
    <w:rsid w:val="00DC75C6"/>
    <w:rsid w:val="00DD57DE"/>
    <w:rsid w:val="00DE7105"/>
    <w:rsid w:val="00DF0BC5"/>
    <w:rsid w:val="00DF104A"/>
    <w:rsid w:val="00DF2086"/>
    <w:rsid w:val="00DF51AA"/>
    <w:rsid w:val="00E0182D"/>
    <w:rsid w:val="00E02412"/>
    <w:rsid w:val="00E051A2"/>
    <w:rsid w:val="00E105F4"/>
    <w:rsid w:val="00E23A3B"/>
    <w:rsid w:val="00E23EED"/>
    <w:rsid w:val="00E271C6"/>
    <w:rsid w:val="00E3314C"/>
    <w:rsid w:val="00E43FB6"/>
    <w:rsid w:val="00E4477A"/>
    <w:rsid w:val="00E45D58"/>
    <w:rsid w:val="00E76E62"/>
    <w:rsid w:val="00E80221"/>
    <w:rsid w:val="00E96CA9"/>
    <w:rsid w:val="00EB0EA8"/>
    <w:rsid w:val="00EB1D26"/>
    <w:rsid w:val="00EB2B0D"/>
    <w:rsid w:val="00EB351C"/>
    <w:rsid w:val="00EB708A"/>
    <w:rsid w:val="00EC0EAD"/>
    <w:rsid w:val="00ED6681"/>
    <w:rsid w:val="00EE43DD"/>
    <w:rsid w:val="00EF07D3"/>
    <w:rsid w:val="00EF0A9D"/>
    <w:rsid w:val="00EF1F50"/>
    <w:rsid w:val="00EF636B"/>
    <w:rsid w:val="00EF7044"/>
    <w:rsid w:val="00F11890"/>
    <w:rsid w:val="00F23FDA"/>
    <w:rsid w:val="00F241F9"/>
    <w:rsid w:val="00F2696A"/>
    <w:rsid w:val="00F27A2E"/>
    <w:rsid w:val="00F30E8D"/>
    <w:rsid w:val="00F33623"/>
    <w:rsid w:val="00F52B32"/>
    <w:rsid w:val="00F53856"/>
    <w:rsid w:val="00F64B27"/>
    <w:rsid w:val="00F64DF5"/>
    <w:rsid w:val="00F65DAE"/>
    <w:rsid w:val="00F8490A"/>
    <w:rsid w:val="00F87BB2"/>
    <w:rsid w:val="00F968EE"/>
    <w:rsid w:val="00FA421F"/>
    <w:rsid w:val="00FB192F"/>
    <w:rsid w:val="00FC6448"/>
    <w:rsid w:val="00FD537A"/>
    <w:rsid w:val="00FD6A73"/>
    <w:rsid w:val="00FE261E"/>
    <w:rsid w:val="00FE4A0A"/>
    <w:rsid w:val="00FE4DC5"/>
    <w:rsid w:val="00FF2315"/>
    <w:rsid w:val="00FF3210"/>
    <w:rsid w:val="00FF4B69"/>
    <w:rsid w:val="00FF4D31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348FD"/>
  <w15:chartTrackingRefBased/>
  <w15:docId w15:val="{ADB405A0-9FF4-4BE6-8514-9099EA38B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A1B0A"/>
    <w:rPr>
      <w:lang w:val="en-GB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0A1B0A"/>
    <w:pPr>
      <w:keepNext/>
      <w:keepLines/>
      <w:spacing w:before="40" w:after="0"/>
      <w:outlineLvl w:val="1"/>
    </w:pPr>
    <w:rPr>
      <w:rFonts w:eastAsiaTheme="majorEastAsia" w:cstheme="minorHAnsi"/>
      <w:b/>
      <w:bCs/>
      <w:iCs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0A1B0A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0A1B0A"/>
    <w:rPr>
      <w:rFonts w:eastAsiaTheme="majorEastAsia" w:cstheme="minorHAnsi"/>
      <w:b/>
      <w:bCs/>
      <w:iCs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0A1B0A"/>
    <w:rPr>
      <w:rFonts w:eastAsiaTheme="majorEastAsia" w:cstheme="majorBidi"/>
      <w:b/>
      <w:i/>
      <w:szCs w:val="24"/>
      <w:lang w:val="en-GB"/>
    </w:rPr>
  </w:style>
  <w:style w:type="character" w:styleId="Hyperlinkki">
    <w:name w:val="Hyperlink"/>
    <w:basedOn w:val="Kappaleenoletusfontti"/>
    <w:uiPriority w:val="99"/>
    <w:unhideWhenUsed/>
    <w:rsid w:val="000A1B0A"/>
    <w:rPr>
      <w:color w:val="0000FF"/>
      <w:u w:val="single"/>
    </w:rPr>
  </w:style>
  <w:style w:type="character" w:customStyle="1" w:styleId="EndNoteBibliographyChar">
    <w:name w:val="EndNote Bibliography Char"/>
    <w:basedOn w:val="Kappaleenoletusfontti"/>
    <w:link w:val="EndNoteBibliography"/>
    <w:locked/>
    <w:rsid w:val="000A1B0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0A1B0A"/>
    <w:pPr>
      <w:spacing w:line="240" w:lineRule="auto"/>
    </w:pPr>
    <w:rPr>
      <w:rFonts w:ascii="Calibri" w:hAnsi="Calibri" w:cs="Calibri"/>
      <w:lang w:val="en-US"/>
    </w:rPr>
  </w:style>
  <w:style w:type="character" w:customStyle="1" w:styleId="citation-doi">
    <w:name w:val="citation-doi"/>
    <w:basedOn w:val="Kappaleenoletusfontti"/>
    <w:rsid w:val="000A1B0A"/>
  </w:style>
  <w:style w:type="character" w:customStyle="1" w:styleId="c-bibliographic-informationvalue">
    <w:name w:val="c-bibliographic-information__value"/>
    <w:basedOn w:val="Kappaleenoletusfontti"/>
    <w:rsid w:val="000A1B0A"/>
  </w:style>
  <w:style w:type="character" w:customStyle="1" w:styleId="cit">
    <w:name w:val="cit"/>
    <w:basedOn w:val="Kappaleenoletusfontti"/>
    <w:rsid w:val="000A1B0A"/>
  </w:style>
  <w:style w:type="paragraph" w:styleId="Yltunniste">
    <w:name w:val="header"/>
    <w:basedOn w:val="Normaali"/>
    <w:link w:val="YltunnisteChar"/>
    <w:uiPriority w:val="99"/>
    <w:unhideWhenUsed/>
    <w:rsid w:val="00F27A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27A2E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F27A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27A2E"/>
    <w:rPr>
      <w:lang w:val="en-GB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8490A"/>
    <w:rPr>
      <w:color w:val="605E5C"/>
      <w:shd w:val="clear" w:color="auto" w:fill="E1DFDD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C5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C524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1092852919001032" TargetMode="External"/><Relationship Id="rId13" Type="http://schemas.openxmlformats.org/officeDocument/2006/relationships/hyperlink" Target="https://doi.org/10.1016/j.eatbeh.2020.101391" TargetMode="External"/><Relationship Id="rId18" Type="http://schemas.openxmlformats.org/officeDocument/2006/relationships/hyperlink" Target="https://doi.org/10.1590/S0101-81082007000100015" TargetMode="External"/><Relationship Id="rId26" Type="http://schemas.openxmlformats.org/officeDocument/2006/relationships/hyperlink" Target="https://doi.org/10.1080/10640266.2018.156024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cpr.2013.01.008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02/erv.1130" TargetMode="External"/><Relationship Id="rId12" Type="http://schemas.openxmlformats.org/officeDocument/2006/relationships/hyperlink" Target="https://doi.org/10.3390/jpm12040577" TargetMode="External"/><Relationship Id="rId17" Type="http://schemas.openxmlformats.org/officeDocument/2006/relationships/hyperlink" Target="https://doi.org/10.1002/erv.2919" TargetMode="External"/><Relationship Id="rId25" Type="http://schemas.openxmlformats.org/officeDocument/2006/relationships/hyperlink" Target="https://doi.org/10.1002/14651858.CD002098.pub2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eat.20696" TargetMode="External"/><Relationship Id="rId20" Type="http://schemas.openxmlformats.org/officeDocument/2006/relationships/hyperlink" Target="https://doi.org/10.1016/j.cpr.2017.02.001" TargetMode="External"/><Relationship Id="rId29" Type="http://schemas.openxmlformats.org/officeDocument/2006/relationships/hyperlink" Target="https://doi.org/10.1002/eat.22577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40519-013-0003-5" TargetMode="External"/><Relationship Id="rId11" Type="http://schemas.openxmlformats.org/officeDocument/2006/relationships/hyperlink" Target="https://doi.org/10.1002/eat.10254" TargetMode="External"/><Relationship Id="rId24" Type="http://schemas.openxmlformats.org/officeDocument/2006/relationships/hyperlink" Target="https://doi.org.10.1097/YCO.0000000000000642" TargetMode="External"/><Relationship Id="rId32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s://doi.org/10.1002/eat.23706" TargetMode="External"/><Relationship Id="rId23" Type="http://schemas.openxmlformats.org/officeDocument/2006/relationships/hyperlink" Target="https://doi.org/10.1002/eat.20367" TargetMode="External"/><Relationship Id="rId28" Type="http://schemas.openxmlformats.org/officeDocument/2006/relationships/hyperlink" Target="https://doi.org/10.1111/jcpp.12663" TargetMode="External"/><Relationship Id="rId10" Type="http://schemas.openxmlformats.org/officeDocument/2006/relationships/hyperlink" Target="https://doi.org/10.1080/15374416.2014.971458" TargetMode="External"/><Relationship Id="rId19" Type="http://schemas.openxmlformats.org/officeDocument/2006/relationships/hyperlink" Target="https://doi.org/10.1016/j.cpr.2013.11.001" TargetMode="External"/><Relationship Id="rId31" Type="http://schemas.openxmlformats.org/officeDocument/2006/relationships/hyperlink" Target="https://doi.org/10.1002/erv.24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2/cncr.28469" TargetMode="External"/><Relationship Id="rId14" Type="http://schemas.openxmlformats.org/officeDocument/2006/relationships/hyperlink" Target="https://doi.org/10.3390/brainsci12030382" TargetMode="External"/><Relationship Id="rId22" Type="http://schemas.openxmlformats.org/officeDocument/2006/relationships/hyperlink" Target="https://doi.org/10.1002/eat.20370" TargetMode="External"/><Relationship Id="rId27" Type="http://schemas.openxmlformats.org/officeDocument/2006/relationships/hyperlink" Target="https://doi.org/10.1007/s10865-021-00201-5" TargetMode="External"/><Relationship Id="rId30" Type="http://schemas.openxmlformats.org/officeDocument/2006/relationships/hyperlink" Target="https://doi.org/10.1002/eat.22838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91</Words>
  <Characters>25039</Characters>
  <Application>Microsoft Office Word</Application>
  <DocSecurity>0</DocSecurity>
  <Lines>208</Lines>
  <Paragraphs>5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Otsikot</vt:lpstr>
      </vt:variant>
      <vt:variant>
        <vt:i4>15</vt:i4>
      </vt:variant>
    </vt:vector>
  </HeadingPairs>
  <TitlesOfParts>
    <vt:vector size="16" baseType="lpstr">
      <vt:lpstr/>
      <vt:lpstr>    S1. Excluded Papers with Reasons</vt:lpstr>
      <vt:lpstr>        No CBT-only RCT data/comparison</vt:lpstr>
      <vt:lpstr>        Non-English text</vt:lpstr>
      <vt:lpstr>        Superceded</vt:lpstr>
      <vt:lpstr>        Too broad definition of CBT</vt:lpstr>
      <vt:lpstr>        Papers based on  Berkman 2006 or Berkman 2015</vt:lpstr>
      <vt:lpstr>        Abstracts or erratum with no sufficient data for inclusion</vt:lpstr>
      <vt:lpstr>        Not able to obtain full text</vt:lpstr>
      <vt:lpstr>        Review of reviews</vt:lpstr>
      <vt:lpstr>        Only included a CBT1 vs CBT2 comparison</vt:lpstr>
      <vt:lpstr>        Already included in the original search</vt:lpstr>
      <vt:lpstr>        Wrong population (bariatric)</vt:lpstr>
      <vt:lpstr>        Wrong timepoint (prevention)</vt:lpstr>
      <vt:lpstr>        No control group in the synthesis</vt:lpstr>
      <vt:lpstr>        Wrong outcome </vt:lpstr>
    </vt:vector>
  </TitlesOfParts>
  <Company/>
  <LinksUpToDate>false</LinksUpToDate>
  <CharactersWithSpaces>2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Kaidesoja</dc:creator>
  <cp:keywords/>
  <dc:description/>
  <cp:lastModifiedBy>Milla Kaidesoja</cp:lastModifiedBy>
  <cp:revision>2</cp:revision>
  <dcterms:created xsi:type="dcterms:W3CDTF">2022-09-29T09:03:00Z</dcterms:created>
  <dcterms:modified xsi:type="dcterms:W3CDTF">2022-09-29T09:03:00Z</dcterms:modified>
</cp:coreProperties>
</file>